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8C2D1" w14:textId="4814B3DF" w:rsidR="008334FD" w:rsidRDefault="008334FD" w:rsidP="008334FD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material</w:t>
      </w:r>
    </w:p>
    <w:p w14:paraId="458E23E3" w14:textId="77777777" w:rsidR="008334FD" w:rsidRDefault="008334FD" w:rsidP="008334FD">
      <w:pPr>
        <w:jc w:val="center"/>
        <w:rPr>
          <w:rFonts w:ascii="Arial" w:hAnsi="Arial" w:cs="Arial"/>
          <w:b/>
          <w:sz w:val="28"/>
          <w:szCs w:val="28"/>
        </w:rPr>
      </w:pPr>
    </w:p>
    <w:p w14:paraId="334C3E3F" w14:textId="77777777" w:rsidR="00006121" w:rsidRDefault="00006121" w:rsidP="00006121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</w:t>
      </w:r>
      <w:r w:rsidRPr="00E62059">
        <w:rPr>
          <w:rFonts w:ascii="Arial" w:hAnsi="Arial" w:cs="Arial"/>
          <w:b/>
          <w:sz w:val="28"/>
          <w:szCs w:val="28"/>
        </w:rPr>
        <w:t>nfectious pathogens and risk of oesophageal, gastric and duodenal cancers and ulcers in China</w:t>
      </w:r>
      <w:r>
        <w:rPr>
          <w:rFonts w:ascii="Arial" w:hAnsi="Arial" w:cs="Arial"/>
          <w:b/>
          <w:sz w:val="28"/>
          <w:szCs w:val="28"/>
        </w:rPr>
        <w:t>: a case-subcohort study</w:t>
      </w:r>
    </w:p>
    <w:p w14:paraId="0EFCC75D" w14:textId="77777777" w:rsidR="00006121" w:rsidRDefault="00006121" w:rsidP="00006121">
      <w:pPr>
        <w:spacing w:before="120" w:after="120"/>
        <w:rPr>
          <w:rFonts w:ascii="Arial" w:hAnsi="Arial" w:cs="Arial"/>
          <w:sz w:val="24"/>
          <w:szCs w:val="24"/>
        </w:rPr>
      </w:pPr>
      <w:r w:rsidRPr="00137E37">
        <w:rPr>
          <w:rFonts w:ascii="Arial" w:hAnsi="Arial" w:cs="Arial"/>
          <w:sz w:val="24"/>
          <w:szCs w:val="24"/>
        </w:rPr>
        <w:t>Christiana Kartsonaki</w:t>
      </w:r>
      <w:r w:rsidRPr="00137E37">
        <w:rPr>
          <w:rFonts w:ascii="Arial" w:hAnsi="Arial" w:cs="Arial"/>
          <w:sz w:val="24"/>
          <w:szCs w:val="24"/>
          <w:vertAlign w:val="superscript"/>
        </w:rPr>
        <w:t>1,2*</w:t>
      </w:r>
      <w:r w:rsidRPr="00137E37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137E37">
        <w:rPr>
          <w:rFonts w:ascii="Arial" w:hAnsi="Arial" w:cs="Arial"/>
          <w:sz w:val="24"/>
          <w:szCs w:val="24"/>
        </w:rPr>
        <w:t>Pang Yao</w:t>
      </w:r>
      <w:r w:rsidRPr="00137E37">
        <w:rPr>
          <w:rFonts w:ascii="Arial" w:hAnsi="Arial" w:cs="Arial"/>
          <w:sz w:val="24"/>
          <w:szCs w:val="24"/>
          <w:vertAlign w:val="superscript"/>
        </w:rPr>
        <w:t>1*</w:t>
      </w:r>
      <w:r w:rsidRPr="00137E37">
        <w:rPr>
          <w:rFonts w:ascii="Arial" w:hAnsi="Arial" w:cs="Arial"/>
          <w:sz w:val="24"/>
          <w:szCs w:val="24"/>
        </w:rPr>
        <w:t>, Julia Butt</w:t>
      </w:r>
      <w:r w:rsidRPr="00137E37">
        <w:rPr>
          <w:rFonts w:ascii="Arial" w:hAnsi="Arial" w:cs="Arial"/>
          <w:sz w:val="24"/>
          <w:szCs w:val="24"/>
          <w:vertAlign w:val="superscript"/>
        </w:rPr>
        <w:t>3</w:t>
      </w:r>
      <w:r w:rsidRPr="00137E37">
        <w:rPr>
          <w:rFonts w:ascii="Arial" w:hAnsi="Arial" w:cs="Arial"/>
          <w:sz w:val="24"/>
          <w:szCs w:val="24"/>
        </w:rPr>
        <w:t>, Rima Jeske</w:t>
      </w:r>
      <w:r w:rsidRPr="00137E37">
        <w:rPr>
          <w:rFonts w:ascii="Arial" w:hAnsi="Arial" w:cs="Arial"/>
          <w:sz w:val="24"/>
          <w:szCs w:val="24"/>
          <w:vertAlign w:val="superscript"/>
        </w:rPr>
        <w:t>3</w:t>
      </w:r>
      <w:r w:rsidRPr="00137E37">
        <w:rPr>
          <w:rFonts w:ascii="Arial" w:hAnsi="Arial" w:cs="Arial"/>
          <w:sz w:val="24"/>
          <w:szCs w:val="24"/>
        </w:rPr>
        <w:t>, Catherine de Martel</w:t>
      </w:r>
      <w:r w:rsidRPr="00137E37">
        <w:rPr>
          <w:rFonts w:ascii="Arial" w:hAnsi="Arial" w:cs="Arial"/>
          <w:sz w:val="24"/>
          <w:szCs w:val="24"/>
          <w:vertAlign w:val="superscript"/>
        </w:rPr>
        <w:t>4</w:t>
      </w:r>
      <w:r w:rsidRPr="00137E37">
        <w:rPr>
          <w:rFonts w:ascii="Arial" w:hAnsi="Arial" w:cs="Arial"/>
          <w:sz w:val="24"/>
          <w:szCs w:val="24"/>
        </w:rPr>
        <w:t>, Martyn Plummer</w:t>
      </w:r>
      <w:r w:rsidRPr="00137E37">
        <w:rPr>
          <w:rFonts w:ascii="Arial" w:hAnsi="Arial" w:cs="Arial"/>
          <w:sz w:val="24"/>
          <w:szCs w:val="24"/>
          <w:vertAlign w:val="superscript"/>
        </w:rPr>
        <w:t>5</w:t>
      </w:r>
      <w:r w:rsidRPr="00137E37">
        <w:rPr>
          <w:rFonts w:ascii="Arial" w:hAnsi="Arial" w:cs="Arial"/>
          <w:sz w:val="24"/>
          <w:szCs w:val="24"/>
        </w:rPr>
        <w:t>, Yu Guo</w:t>
      </w:r>
      <w:r w:rsidRPr="00137E37">
        <w:rPr>
          <w:rFonts w:ascii="Arial" w:hAnsi="Arial" w:cs="Arial"/>
          <w:sz w:val="24"/>
          <w:szCs w:val="24"/>
          <w:vertAlign w:val="superscript"/>
        </w:rPr>
        <w:t>6</w:t>
      </w:r>
      <w:r w:rsidRPr="00137E37">
        <w:rPr>
          <w:rFonts w:ascii="Arial" w:hAnsi="Arial" w:cs="Arial"/>
          <w:sz w:val="24"/>
          <w:szCs w:val="24"/>
        </w:rPr>
        <w:t>, Sarah Clark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sz w:val="24"/>
          <w:szCs w:val="24"/>
        </w:rPr>
        <w:t>, Robin G. Walters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sz w:val="24"/>
          <w:szCs w:val="24"/>
        </w:rPr>
        <w:t>, Yiping Chen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sz w:val="24"/>
          <w:szCs w:val="24"/>
        </w:rPr>
        <w:t>, Jun Lv</w:t>
      </w:r>
      <w:r w:rsidRPr="00137E37">
        <w:rPr>
          <w:rFonts w:ascii="Arial" w:hAnsi="Arial" w:cs="Arial"/>
          <w:sz w:val="24"/>
          <w:szCs w:val="24"/>
          <w:vertAlign w:val="superscript"/>
        </w:rPr>
        <w:t>7</w:t>
      </w:r>
      <w:r w:rsidRPr="00137E37">
        <w:rPr>
          <w:rFonts w:ascii="Arial" w:hAnsi="Arial" w:cs="Arial"/>
          <w:sz w:val="24"/>
          <w:szCs w:val="24"/>
        </w:rPr>
        <w:t>, Canqing Yu</w:t>
      </w:r>
      <w:r w:rsidRPr="00137E37">
        <w:rPr>
          <w:rFonts w:ascii="Arial" w:hAnsi="Arial" w:cs="Arial"/>
          <w:sz w:val="24"/>
          <w:szCs w:val="24"/>
          <w:vertAlign w:val="superscript"/>
        </w:rPr>
        <w:t>7</w:t>
      </w:r>
      <w:r w:rsidRPr="00137E37">
        <w:rPr>
          <w:rFonts w:ascii="Arial" w:hAnsi="Arial" w:cs="Arial"/>
          <w:sz w:val="24"/>
          <w:szCs w:val="24"/>
        </w:rPr>
        <w:t>, Michael Hill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Richard Peto</w:t>
      </w:r>
      <w:r w:rsidRPr="00137E37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 w:rsidRPr="00137E37">
        <w:rPr>
          <w:rFonts w:ascii="Arial" w:hAnsi="Arial" w:cs="Arial"/>
          <w:sz w:val="24"/>
          <w:szCs w:val="24"/>
        </w:rPr>
        <w:t xml:space="preserve"> Liming Li</w:t>
      </w:r>
      <w:r w:rsidRPr="00137E37">
        <w:rPr>
          <w:rFonts w:ascii="Arial" w:hAnsi="Arial" w:cs="Arial"/>
          <w:sz w:val="24"/>
          <w:szCs w:val="24"/>
          <w:vertAlign w:val="superscript"/>
        </w:rPr>
        <w:t>6</w:t>
      </w:r>
      <w:r w:rsidRPr="00137E37">
        <w:rPr>
          <w:rFonts w:ascii="Arial" w:hAnsi="Arial" w:cs="Arial"/>
          <w:sz w:val="24"/>
          <w:szCs w:val="24"/>
        </w:rPr>
        <w:t>, Tim Waterboer</w:t>
      </w:r>
      <w:r w:rsidRPr="00137E37">
        <w:rPr>
          <w:rFonts w:ascii="Arial" w:hAnsi="Arial" w:cs="Arial"/>
          <w:sz w:val="24"/>
          <w:szCs w:val="24"/>
          <w:vertAlign w:val="superscript"/>
        </w:rPr>
        <w:t>3</w:t>
      </w:r>
      <w:r w:rsidRPr="00137E37">
        <w:rPr>
          <w:rFonts w:ascii="Arial" w:hAnsi="Arial" w:cs="Arial"/>
          <w:i/>
          <w:sz w:val="24"/>
          <w:szCs w:val="24"/>
          <w:vertAlign w:val="superscript"/>
        </w:rPr>
        <w:t>#</w:t>
      </w:r>
      <w:r w:rsidRPr="00137E37">
        <w:rPr>
          <w:rFonts w:ascii="Arial" w:hAnsi="Arial" w:cs="Arial"/>
          <w:sz w:val="24"/>
          <w:szCs w:val="24"/>
        </w:rPr>
        <w:t>, Zhengming Chen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i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>,</w:t>
      </w:r>
      <w:r w:rsidRPr="00137E37">
        <w:rPr>
          <w:rFonts w:ascii="Arial" w:hAnsi="Arial" w:cs="Arial"/>
          <w:sz w:val="24"/>
          <w:szCs w:val="24"/>
        </w:rPr>
        <w:t xml:space="preserve">  Iona Y. Millwood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i/>
          <w:sz w:val="24"/>
          <w:szCs w:val="24"/>
          <w:vertAlign w:val="superscript"/>
        </w:rPr>
        <w:t>#</w:t>
      </w:r>
      <w:r w:rsidRPr="00137E37">
        <w:rPr>
          <w:rFonts w:ascii="Arial" w:hAnsi="Arial" w:cs="Arial"/>
          <w:sz w:val="24"/>
          <w:szCs w:val="24"/>
        </w:rPr>
        <w:t>, Ling Yang</w:t>
      </w:r>
      <w:r w:rsidRPr="00137E37">
        <w:rPr>
          <w:rFonts w:ascii="Arial" w:hAnsi="Arial" w:cs="Arial"/>
          <w:sz w:val="24"/>
          <w:szCs w:val="24"/>
          <w:vertAlign w:val="superscript"/>
        </w:rPr>
        <w:t>1,2</w:t>
      </w:r>
      <w:r w:rsidRPr="00137E37">
        <w:rPr>
          <w:rFonts w:ascii="Arial" w:hAnsi="Arial" w:cs="Arial"/>
          <w:i/>
          <w:sz w:val="24"/>
          <w:szCs w:val="24"/>
          <w:vertAlign w:val="superscript"/>
        </w:rPr>
        <w:t>#</w:t>
      </w:r>
    </w:p>
    <w:p w14:paraId="1278F169" w14:textId="77777777" w:rsidR="00006121" w:rsidRPr="00B56ABB" w:rsidRDefault="00006121" w:rsidP="00006121">
      <w:pPr>
        <w:spacing w:after="24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*Joint first authors; </w:t>
      </w:r>
      <w:r>
        <w:rPr>
          <w:rFonts w:ascii="Arial" w:hAnsi="Arial" w:cs="Arial"/>
          <w:i/>
          <w:sz w:val="24"/>
          <w:szCs w:val="24"/>
          <w:vertAlign w:val="superscript"/>
        </w:rPr>
        <w:t>#</w:t>
      </w:r>
      <w:r>
        <w:rPr>
          <w:rFonts w:ascii="Arial" w:hAnsi="Arial" w:cs="Arial"/>
          <w:i/>
          <w:sz w:val="24"/>
          <w:szCs w:val="24"/>
        </w:rPr>
        <w:t>Joint senior authors</w:t>
      </w:r>
    </w:p>
    <w:p w14:paraId="44D20C94" w14:textId="77777777" w:rsidR="00006121" w:rsidRPr="00E62059" w:rsidRDefault="00006121" w:rsidP="00006121">
      <w:pPr>
        <w:jc w:val="center"/>
        <w:rPr>
          <w:rFonts w:ascii="Arial" w:hAnsi="Arial" w:cs="Arial"/>
          <w:b/>
          <w:sz w:val="28"/>
          <w:szCs w:val="28"/>
        </w:rPr>
      </w:pPr>
    </w:p>
    <w:p w14:paraId="493975E3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Clinical Trial Service Unit &amp; Epidemiological Studies Unit (CTSU), Nuffield Department of Population Health, University of Oxford, Oxford, UK</w:t>
      </w:r>
    </w:p>
    <w:p w14:paraId="3C6C636D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Medical Research Council Population Health Research Unit (MRC PHRU), Nuffield Department of Population Health, University of Oxford, Oxford, UK</w:t>
      </w:r>
    </w:p>
    <w:p w14:paraId="252F1DE6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Infections and Cancer Epidemiology Division, German Cancer Research Center (DKFZ), Heidelberg, Germany</w:t>
      </w:r>
    </w:p>
    <w:p w14:paraId="1B9AB71B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Early Detection, Prevention and Infections Branch, International Agency for Research on Cancer, Lyon, France</w:t>
      </w:r>
    </w:p>
    <w:p w14:paraId="196F4347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Department of Statistics, University of Warwick, Coventry, UK</w:t>
      </w:r>
    </w:p>
    <w:p w14:paraId="5C74C4AC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Chinese Academy of Medical Sciences, Dong Cheng District, Beijing, China</w:t>
      </w:r>
    </w:p>
    <w:p w14:paraId="06A9D813" w14:textId="77777777" w:rsidR="00006121" w:rsidRPr="006D701B" w:rsidRDefault="00006121" w:rsidP="00006121">
      <w:pPr>
        <w:pStyle w:val="ListParagraph"/>
        <w:widowControl w:val="0"/>
        <w:numPr>
          <w:ilvl w:val="0"/>
          <w:numId w:val="4"/>
        </w:numPr>
        <w:suppressAutoHyphens/>
        <w:spacing w:before="120" w:after="120" w:line="240" w:lineRule="auto"/>
        <w:ind w:left="425" w:hanging="425"/>
        <w:contextualSpacing w:val="0"/>
        <w:jc w:val="both"/>
        <w:rPr>
          <w:rFonts w:ascii="Arial" w:hAnsi="Arial" w:cs="Arial"/>
        </w:rPr>
      </w:pPr>
      <w:r w:rsidRPr="006D701B">
        <w:rPr>
          <w:rFonts w:ascii="Arial" w:hAnsi="Arial" w:cs="Arial"/>
        </w:rPr>
        <w:t>Department of Epidemiology and Biostatistics, School of Public Health, Peking University Health Science Centre, Beijing, China</w:t>
      </w:r>
    </w:p>
    <w:p w14:paraId="3CD2FF5C" w14:textId="77777777" w:rsidR="00006121" w:rsidRDefault="00006121" w:rsidP="00006121">
      <w:pPr>
        <w:suppressLineNumbers/>
        <w:spacing w:before="120" w:after="20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059B3794" w14:textId="77777777" w:rsidR="00006121" w:rsidRPr="006D701B" w:rsidRDefault="00006121" w:rsidP="00006121">
      <w:pPr>
        <w:suppressLineNumbers/>
        <w:spacing w:before="120" w:after="200" w:line="240" w:lineRule="auto"/>
        <w:jc w:val="center"/>
        <w:rPr>
          <w:rFonts w:ascii="Arial" w:hAnsi="Arial" w:cs="Arial"/>
          <w:sz w:val="24"/>
          <w:szCs w:val="24"/>
        </w:rPr>
      </w:pPr>
      <w:r w:rsidRPr="006D701B">
        <w:rPr>
          <w:rFonts w:ascii="Arial" w:hAnsi="Arial" w:cs="Arial"/>
          <w:b/>
          <w:sz w:val="24"/>
          <w:szCs w:val="24"/>
        </w:rPr>
        <w:t>Address for correspondence</w:t>
      </w:r>
    </w:p>
    <w:tbl>
      <w:tblPr>
        <w:tblStyle w:val="TableGrid"/>
        <w:tblW w:w="9923" w:type="dxa"/>
        <w:tblInd w:w="284" w:type="dxa"/>
        <w:tblLook w:val="04A0" w:firstRow="1" w:lastRow="0" w:firstColumn="1" w:lastColumn="0" w:noHBand="0" w:noVBand="1"/>
      </w:tblPr>
      <w:tblGrid>
        <w:gridCol w:w="5245"/>
        <w:gridCol w:w="4678"/>
      </w:tblGrid>
      <w:tr w:rsidR="00006121" w:rsidRPr="006D701B" w14:paraId="0CD601D9" w14:textId="77777777" w:rsidTr="005C364F">
        <w:trPr>
          <w:trHeight w:val="224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EAFE35C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ona Y. Millwood</w:t>
            </w:r>
          </w:p>
          <w:p w14:paraId="2CB21BE9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MRC PHRU &amp; CTSU</w:t>
            </w:r>
          </w:p>
          <w:p w14:paraId="47E58B2B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Nuffield Department of Population Health,</w:t>
            </w:r>
          </w:p>
          <w:p w14:paraId="4C18BC13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Big Data Institute Building</w:t>
            </w:r>
          </w:p>
          <w:p w14:paraId="6BF3FB5E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University of Oxford,</w:t>
            </w:r>
          </w:p>
          <w:p w14:paraId="09FF3685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Old Road Campus, Oxford, OX3 7LF, United Kingdom</w:t>
            </w:r>
          </w:p>
          <w:p w14:paraId="1EDB390D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 xml:space="preserve">Email: </w:t>
            </w:r>
            <w:hyperlink r:id="rId8" w:history="1">
              <w:r w:rsidRPr="0037062D">
                <w:rPr>
                  <w:rStyle w:val="Hyperlink"/>
                  <w:rFonts w:ascii="Arial" w:hAnsi="Arial" w:cs="Arial"/>
                  <w:sz w:val="24"/>
                </w:rPr>
                <w:t>iona.millwood@ndph.ox.ac.uk</w:t>
              </w:r>
            </w:hyperlink>
          </w:p>
          <w:p w14:paraId="5B286C0E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 xml:space="preserve">Tel: +44 (0) 1865 </w:t>
            </w:r>
            <w:r w:rsidRPr="00596B50">
              <w:rPr>
                <w:rFonts w:ascii="Arial" w:hAnsi="Arial" w:cs="Arial"/>
                <w:sz w:val="24"/>
              </w:rPr>
              <w:t>7436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C6481A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ng Yang</w:t>
            </w:r>
          </w:p>
          <w:p w14:paraId="29C8E051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MRC PHRU &amp; CTSU</w:t>
            </w:r>
          </w:p>
          <w:p w14:paraId="1A525939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Nuffield Department of Population Health,</w:t>
            </w:r>
          </w:p>
          <w:p w14:paraId="6435925B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Big Data Institute Building</w:t>
            </w:r>
          </w:p>
          <w:p w14:paraId="763CA52A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University of Oxford,</w:t>
            </w:r>
          </w:p>
          <w:p w14:paraId="0F9942FB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Old Road Campus, Oxford, OX3 7LF, United Kingdom</w:t>
            </w:r>
          </w:p>
          <w:p w14:paraId="05AB6171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>Email</w:t>
            </w:r>
            <w:r w:rsidRPr="0037062D">
              <w:rPr>
                <w:rFonts w:ascii="Arial" w:hAnsi="Arial" w:cs="Arial"/>
                <w:sz w:val="24"/>
                <w:szCs w:val="24"/>
              </w:rPr>
              <w:t xml:space="preserve">: </w:t>
            </w:r>
            <w:hyperlink r:id="rId9" w:history="1">
              <w:r w:rsidRPr="009605F2">
                <w:rPr>
                  <w:rStyle w:val="Hyperlink"/>
                  <w:rFonts w:ascii="Arial" w:hAnsi="Arial" w:cs="Arial"/>
                  <w:sz w:val="24"/>
                  <w:szCs w:val="24"/>
                </w:rPr>
                <w:t>ling.yang</w:t>
              </w:r>
              <w:r w:rsidRPr="00616946">
                <w:rPr>
                  <w:rStyle w:val="Hyperlink"/>
                  <w:rFonts w:ascii="Arial" w:hAnsi="Arial" w:cs="Arial"/>
                  <w:sz w:val="24"/>
                  <w:szCs w:val="24"/>
                </w:rPr>
                <w:t>@ndph.ox.ac.uk</w:t>
              </w:r>
            </w:hyperlink>
          </w:p>
          <w:p w14:paraId="1AC5DFC1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  <w:r w:rsidRPr="006D701B">
              <w:rPr>
                <w:rFonts w:ascii="Arial" w:hAnsi="Arial" w:cs="Arial"/>
                <w:sz w:val="24"/>
              </w:rPr>
              <w:t xml:space="preserve">Tel: +44 (0) 1865 </w:t>
            </w:r>
            <w:r>
              <w:rPr>
                <w:rFonts w:ascii="Arial" w:hAnsi="Arial" w:cs="Arial"/>
                <w:sz w:val="24"/>
              </w:rPr>
              <w:t>743936</w:t>
            </w:r>
          </w:p>
          <w:p w14:paraId="3425AF54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</w:p>
          <w:p w14:paraId="24C3F68B" w14:textId="77777777" w:rsidR="00006121" w:rsidRPr="006D701B" w:rsidRDefault="00006121" w:rsidP="005C364F">
            <w:pPr>
              <w:suppressLineNumbers/>
              <w:rPr>
                <w:rFonts w:ascii="Arial" w:hAnsi="Arial" w:cs="Arial"/>
                <w:sz w:val="24"/>
              </w:rPr>
            </w:pPr>
          </w:p>
        </w:tc>
      </w:tr>
    </w:tbl>
    <w:p w14:paraId="6D274F9F" w14:textId="77777777" w:rsidR="004F4E09" w:rsidRDefault="004F4E09" w:rsidP="008334FD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18E0C5CF" w14:textId="77777777" w:rsidR="004F4E09" w:rsidRDefault="004F4E09" w:rsidP="008334FD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72AEF8E1" w14:textId="6050BB8F" w:rsidR="008334FD" w:rsidRPr="006D701B" w:rsidRDefault="00F2741E" w:rsidP="008334FD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9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May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="00FB2677">
        <w:rPr>
          <w:rFonts w:ascii="Arial" w:hAnsi="Arial" w:cs="Arial"/>
          <w:b/>
          <w:sz w:val="24"/>
          <w:szCs w:val="24"/>
        </w:rPr>
        <w:t>202</w:t>
      </w:r>
      <w:r w:rsidR="006B5215">
        <w:rPr>
          <w:rFonts w:ascii="Arial" w:hAnsi="Arial" w:cs="Arial"/>
          <w:b/>
          <w:sz w:val="24"/>
          <w:szCs w:val="24"/>
        </w:rPr>
        <w:t>3</w:t>
      </w:r>
    </w:p>
    <w:p w14:paraId="26B1FD08" w14:textId="77777777" w:rsidR="008334FD" w:rsidRDefault="008334F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6763AA8" w14:textId="125D94E1" w:rsidR="00570BF6" w:rsidRDefault="00570BF6" w:rsidP="00570BF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Table 1. </w:t>
      </w:r>
      <w:r w:rsidR="00BF629D">
        <w:rPr>
          <w:rFonts w:ascii="Arial" w:hAnsi="Arial" w:cs="Arial"/>
          <w:b/>
          <w:sz w:val="24"/>
          <w:szCs w:val="24"/>
        </w:rPr>
        <w:t xml:space="preserve">List of pathogens and antigens, cutoffs for antigen seropositivity and </w:t>
      </w:r>
      <w:r w:rsidR="009226FD">
        <w:rPr>
          <w:rFonts w:ascii="Arial" w:hAnsi="Arial" w:cs="Arial"/>
          <w:b/>
          <w:sz w:val="24"/>
          <w:szCs w:val="24"/>
        </w:rPr>
        <w:t>criteria for</w:t>
      </w:r>
      <w:r w:rsidR="00BF629D">
        <w:rPr>
          <w:rFonts w:ascii="Arial" w:hAnsi="Arial" w:cs="Arial"/>
          <w:b/>
          <w:sz w:val="24"/>
          <w:szCs w:val="24"/>
        </w:rPr>
        <w:t xml:space="preserve"> </w:t>
      </w:r>
      <w:r w:rsidR="00F31A5E">
        <w:rPr>
          <w:rFonts w:ascii="Arial" w:hAnsi="Arial" w:cs="Arial"/>
          <w:b/>
          <w:sz w:val="24"/>
          <w:szCs w:val="24"/>
        </w:rPr>
        <w:t>seropositivity</w:t>
      </w:r>
      <w:r w:rsidR="00563818">
        <w:rPr>
          <w:rFonts w:ascii="Arial" w:hAnsi="Arial" w:cs="Arial"/>
          <w:b/>
          <w:sz w:val="24"/>
          <w:szCs w:val="24"/>
        </w:rPr>
        <w:t xml:space="preserve"> of individual pathogen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850"/>
        <w:gridCol w:w="3261"/>
      </w:tblGrid>
      <w:tr w:rsidR="00521BA4" w:rsidRPr="00521BA4" w14:paraId="4281804D" w14:textId="77777777" w:rsidTr="00976E38">
        <w:trPr>
          <w:trHeight w:hRule="exact" w:val="284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117DB4C" w14:textId="77777777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hoge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F0D79B" w14:textId="77777777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ntige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1ED5F7A" w14:textId="133C9151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utoff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C2B4DD4" w14:textId="1F467AD7" w:rsidR="00E55329" w:rsidRPr="00976E38" w:rsidRDefault="00354E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riteria for p</w:t>
            </w:r>
            <w:r w:rsidR="00561866" w:rsidRPr="00976E3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thogen </w:t>
            </w:r>
            <w:r w:rsidR="00E55329" w:rsidRPr="00976E38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ropositivity</w:t>
            </w:r>
          </w:p>
        </w:tc>
      </w:tr>
      <w:tr w:rsidR="00521BA4" w:rsidRPr="00521BA4" w14:paraId="2146EC6D" w14:textId="77777777" w:rsidTr="00976E38">
        <w:trPr>
          <w:trHeight w:hRule="exact" w:val="284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14:paraId="7D6F58B1" w14:textId="764536A6" w:rsidR="00365BDB" w:rsidRPr="00976E38" w:rsidRDefault="00365BDB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  <w:t>Herpesviruse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</w:tcPr>
          <w:p w14:paraId="33AA6939" w14:textId="77777777" w:rsidR="00365BDB" w:rsidRPr="00976E38" w:rsidRDefault="00365BDB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B939157" w14:textId="77777777" w:rsidR="00365BDB" w:rsidRPr="00976E38" w:rsidRDefault="00365BDB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</w:tcPr>
          <w:p w14:paraId="573B8415" w14:textId="77777777" w:rsidR="00365BDB" w:rsidRPr="00976E38" w:rsidRDefault="00365BDB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E55329" w:rsidRPr="00521BA4" w14:paraId="0C0C7C9B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7D23D892" w14:textId="0F9A1E50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SV-1</w:t>
            </w:r>
            <w:r w:rsidR="00F05ABE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HV-1</w:t>
            </w:r>
            <w:r w:rsidR="00F05ABE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hideMark/>
          </w:tcPr>
          <w:p w14:paraId="0120EF97" w14:textId="77777777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850" w:type="dxa"/>
          </w:tcPr>
          <w:p w14:paraId="0BC7FB57" w14:textId="368CCA23" w:rsidR="00E55329" w:rsidRPr="00976E38" w:rsidRDefault="003C6B77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3261" w:type="dxa"/>
            <w:shd w:val="clear" w:color="auto" w:fill="auto"/>
            <w:hideMark/>
          </w:tcPr>
          <w:p w14:paraId="3B0BCA2A" w14:textId="1A74BECA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329" w:rsidRPr="00521BA4" w14:paraId="2738905B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56150446" w14:textId="4C75E70A" w:rsidR="00E55329" w:rsidRPr="00976E38" w:rsidRDefault="00BF34A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SV-2</w:t>
            </w:r>
            <w:r w:rsidR="003E4B7E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E55329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HV-2)</w:t>
            </w:r>
          </w:p>
        </w:tc>
        <w:tc>
          <w:tcPr>
            <w:tcW w:w="2126" w:type="dxa"/>
            <w:shd w:val="clear" w:color="auto" w:fill="auto"/>
            <w:hideMark/>
          </w:tcPr>
          <w:p w14:paraId="022200FE" w14:textId="77777777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mgG unique</w:t>
            </w:r>
          </w:p>
        </w:tc>
        <w:tc>
          <w:tcPr>
            <w:tcW w:w="850" w:type="dxa"/>
          </w:tcPr>
          <w:p w14:paraId="703AA2BF" w14:textId="21FDB94D" w:rsidR="00E55329" w:rsidRPr="00976E38" w:rsidRDefault="00F37CB5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3261" w:type="dxa"/>
            <w:shd w:val="clear" w:color="auto" w:fill="auto"/>
            <w:hideMark/>
          </w:tcPr>
          <w:p w14:paraId="4C07DC61" w14:textId="40894F40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329" w:rsidRPr="00521BA4" w14:paraId="0F74135C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4006B213" w14:textId="115FA8F4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it-IT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it-IT"/>
              </w:rPr>
              <w:t>VZV</w:t>
            </w:r>
            <w:r w:rsidR="003E4B7E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it-IT"/>
              </w:rPr>
              <w:t xml:space="preserve"> (</w:t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it-IT"/>
              </w:rPr>
              <w:t>HHV-3)</w:t>
            </w:r>
          </w:p>
        </w:tc>
        <w:tc>
          <w:tcPr>
            <w:tcW w:w="2126" w:type="dxa"/>
            <w:shd w:val="clear" w:color="auto" w:fill="auto"/>
            <w:hideMark/>
          </w:tcPr>
          <w:p w14:paraId="4793269A" w14:textId="77777777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gE/gI</w:t>
            </w:r>
          </w:p>
        </w:tc>
        <w:tc>
          <w:tcPr>
            <w:tcW w:w="850" w:type="dxa"/>
          </w:tcPr>
          <w:p w14:paraId="681E5A0A" w14:textId="2F7EDAA0" w:rsidR="00E55329" w:rsidRPr="00976E38" w:rsidRDefault="00F37CB5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3261" w:type="dxa"/>
            <w:shd w:val="clear" w:color="auto" w:fill="auto"/>
            <w:hideMark/>
          </w:tcPr>
          <w:p w14:paraId="7D24F25E" w14:textId="14825C5F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329" w:rsidRPr="00521BA4" w14:paraId="24DA5501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73176D90" w14:textId="4714B6FC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BV</w:t>
            </w:r>
            <w:r w:rsidR="003E4B7E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HV-4)</w:t>
            </w:r>
          </w:p>
        </w:tc>
        <w:tc>
          <w:tcPr>
            <w:tcW w:w="2126" w:type="dxa"/>
            <w:shd w:val="clear" w:color="auto" w:fill="auto"/>
            <w:hideMark/>
          </w:tcPr>
          <w:p w14:paraId="1008266F" w14:textId="2AFC9811" w:rsidR="00E55329" w:rsidRPr="00976E38" w:rsidRDefault="00E55329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Z</w:t>
            </w:r>
            <w:r w:rsidR="00F37CB5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bra</w:t>
            </w:r>
          </w:p>
        </w:tc>
        <w:tc>
          <w:tcPr>
            <w:tcW w:w="850" w:type="dxa"/>
          </w:tcPr>
          <w:p w14:paraId="5F30CE5C" w14:textId="02D2100D" w:rsidR="00E55329" w:rsidRPr="00976E38" w:rsidRDefault="00F37CB5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44B157F6" w14:textId="00BCC01C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2 positive out of 4 </w:t>
            </w:r>
          </w:p>
        </w:tc>
      </w:tr>
      <w:tr w:rsidR="00E55329" w:rsidRPr="00521BA4" w14:paraId="05B2406F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66FBBF42" w14:textId="77777777" w:rsidR="00E55329" w:rsidRPr="00976E38" w:rsidRDefault="00E55329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E0E623C" w14:textId="77777777" w:rsidR="00E55329" w:rsidRPr="00976E38" w:rsidRDefault="00E55329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A-D</w:t>
            </w:r>
          </w:p>
        </w:tc>
        <w:tc>
          <w:tcPr>
            <w:tcW w:w="850" w:type="dxa"/>
          </w:tcPr>
          <w:p w14:paraId="61ED3386" w14:textId="1EA8761E" w:rsidR="00E55329" w:rsidRPr="00976E38" w:rsidRDefault="00AB0039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7175FBFE" w14:textId="6E698A58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329" w:rsidRPr="00521BA4" w14:paraId="6DBCF654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225E9461" w14:textId="77777777" w:rsidR="00E55329" w:rsidRPr="00976E38" w:rsidRDefault="00E55329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3C69A7E9" w14:textId="77777777" w:rsidR="00E55329" w:rsidRPr="00976E38" w:rsidRDefault="00E55329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VCAp18</w:t>
            </w:r>
          </w:p>
        </w:tc>
        <w:tc>
          <w:tcPr>
            <w:tcW w:w="850" w:type="dxa"/>
          </w:tcPr>
          <w:p w14:paraId="6B2F1FE1" w14:textId="0090071A" w:rsidR="00E55329" w:rsidRPr="00976E38" w:rsidRDefault="00AB0039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526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18021A0E" w14:textId="63DE88B3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329" w:rsidRPr="00521BA4" w14:paraId="3ED81011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0542E4B0" w14:textId="77777777" w:rsidR="00E55329" w:rsidRPr="00976E38" w:rsidRDefault="00E55329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480E49C" w14:textId="53B64695" w:rsidR="00E55329" w:rsidRPr="00976E38" w:rsidRDefault="00AB0039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BNA</w:t>
            </w:r>
          </w:p>
        </w:tc>
        <w:tc>
          <w:tcPr>
            <w:tcW w:w="850" w:type="dxa"/>
          </w:tcPr>
          <w:p w14:paraId="7A44A32D" w14:textId="7B53FAAC" w:rsidR="00E55329" w:rsidRPr="00976E38" w:rsidRDefault="00AB0039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411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084C6828" w14:textId="09E6E750" w:rsidR="00E55329" w:rsidRPr="00976E38" w:rsidRDefault="00E55329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3B5C7A89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01ED3B1D" w14:textId="32FAEBFC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CMV</w:t>
            </w:r>
            <w:r w:rsidR="003E4B7E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HV-5)</w:t>
            </w:r>
          </w:p>
        </w:tc>
        <w:tc>
          <w:tcPr>
            <w:tcW w:w="2126" w:type="dxa"/>
            <w:shd w:val="clear" w:color="auto" w:fill="auto"/>
            <w:hideMark/>
          </w:tcPr>
          <w:p w14:paraId="25A50A95" w14:textId="2201B56B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pp150 N</w:t>
            </w:r>
          </w:p>
        </w:tc>
        <w:tc>
          <w:tcPr>
            <w:tcW w:w="850" w:type="dxa"/>
          </w:tcPr>
          <w:p w14:paraId="2A8BBF13" w14:textId="1D1EF695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0C645562" w14:textId="5F3BE408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 positive out of 3</w:t>
            </w:r>
          </w:p>
        </w:tc>
      </w:tr>
      <w:tr w:rsidR="00243B0F" w:rsidRPr="00521BA4" w14:paraId="625EBACD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65D5B0D6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F975793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pp52</w:t>
            </w:r>
          </w:p>
        </w:tc>
        <w:tc>
          <w:tcPr>
            <w:tcW w:w="850" w:type="dxa"/>
          </w:tcPr>
          <w:p w14:paraId="5741A000" w14:textId="47E684C6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01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248CBB56" w14:textId="4E2E09FA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23C4A55C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67312CB4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9B77372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pp28</w:t>
            </w:r>
          </w:p>
        </w:tc>
        <w:tc>
          <w:tcPr>
            <w:tcW w:w="850" w:type="dxa"/>
          </w:tcPr>
          <w:p w14:paraId="2BDCE87A" w14:textId="7180872E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3D6D5D57" w14:textId="0BA3F439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265187B2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4A087F5B" w14:textId="093DAFA3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HV-6</w:t>
            </w:r>
          </w:p>
        </w:tc>
        <w:tc>
          <w:tcPr>
            <w:tcW w:w="2126" w:type="dxa"/>
            <w:shd w:val="clear" w:color="auto" w:fill="auto"/>
            <w:hideMark/>
          </w:tcPr>
          <w:p w14:paraId="0A4604FD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IE1A</w:t>
            </w:r>
          </w:p>
        </w:tc>
        <w:tc>
          <w:tcPr>
            <w:tcW w:w="850" w:type="dxa"/>
          </w:tcPr>
          <w:p w14:paraId="346A9598" w14:textId="6ACED516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3D919673" w14:textId="54CF6BE2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 positive out of 2</w:t>
            </w:r>
          </w:p>
        </w:tc>
      </w:tr>
      <w:tr w:rsidR="00243B0F" w:rsidRPr="00521BA4" w14:paraId="38EE875B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20CF8E5C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3EBA8C0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IE1B</w:t>
            </w:r>
          </w:p>
        </w:tc>
        <w:tc>
          <w:tcPr>
            <w:tcW w:w="850" w:type="dxa"/>
          </w:tcPr>
          <w:p w14:paraId="40D08B11" w14:textId="1BD1A40E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5F91AA84" w14:textId="77F9AF8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677238D3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31CB8D4B" w14:textId="59B46010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HV-7</w:t>
            </w:r>
          </w:p>
        </w:tc>
        <w:tc>
          <w:tcPr>
            <w:tcW w:w="2126" w:type="dxa"/>
            <w:shd w:val="clear" w:color="auto" w:fill="auto"/>
            <w:hideMark/>
          </w:tcPr>
          <w:p w14:paraId="185ED697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U14</w:t>
            </w:r>
          </w:p>
        </w:tc>
        <w:tc>
          <w:tcPr>
            <w:tcW w:w="850" w:type="dxa"/>
          </w:tcPr>
          <w:p w14:paraId="45683BAE" w14:textId="548F78B0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3261" w:type="dxa"/>
            <w:shd w:val="clear" w:color="auto" w:fill="auto"/>
            <w:hideMark/>
          </w:tcPr>
          <w:p w14:paraId="08285E0B" w14:textId="1B73D2B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62938" w:rsidRPr="00521BA4" w14:paraId="3281F36E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</w:tcPr>
          <w:p w14:paraId="49C8D48B" w14:textId="7EB0955A" w:rsidR="00762938" w:rsidRPr="00976E38" w:rsidRDefault="00762938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  <w:t>Hepatitis viruses</w:t>
            </w:r>
          </w:p>
        </w:tc>
        <w:tc>
          <w:tcPr>
            <w:tcW w:w="2126" w:type="dxa"/>
            <w:shd w:val="clear" w:color="auto" w:fill="auto"/>
          </w:tcPr>
          <w:p w14:paraId="388EB0EA" w14:textId="77777777" w:rsidR="00762938" w:rsidRPr="00976E38" w:rsidRDefault="00762938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525C15F" w14:textId="77777777" w:rsidR="00762938" w:rsidRPr="00976E38" w:rsidRDefault="00762938" w:rsidP="00976E3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</w:tcPr>
          <w:p w14:paraId="2478347A" w14:textId="77777777" w:rsidR="00762938" w:rsidRPr="00976E38" w:rsidRDefault="00762938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3593655E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23FAEFBD" w14:textId="73BCA273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BV</w:t>
            </w:r>
          </w:p>
        </w:tc>
        <w:tc>
          <w:tcPr>
            <w:tcW w:w="2126" w:type="dxa"/>
            <w:shd w:val="clear" w:color="auto" w:fill="auto"/>
            <w:hideMark/>
          </w:tcPr>
          <w:p w14:paraId="6663C235" w14:textId="36998D02" w:rsidR="00243B0F" w:rsidRPr="00976E38" w:rsidRDefault="00D46777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B</w:t>
            </w:r>
            <w:r w:rsidR="00243B0F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50" w:type="dxa"/>
          </w:tcPr>
          <w:p w14:paraId="37EB6334" w14:textId="1F15DC58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4BFC82D" w14:textId="26B11336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 positive out of 2</w:t>
            </w:r>
          </w:p>
        </w:tc>
      </w:tr>
      <w:tr w:rsidR="00243B0F" w:rsidRPr="00521BA4" w14:paraId="5C1FA874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72A48569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C7C84E7" w14:textId="3BC355FA" w:rsidR="00243B0F" w:rsidRPr="00976E38" w:rsidRDefault="00D4677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B</w:t>
            </w:r>
            <w:r w:rsidR="00243B0F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850" w:type="dxa"/>
          </w:tcPr>
          <w:p w14:paraId="0F16248A" w14:textId="24B2DEBB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20F8C464" w14:textId="5C499CED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6CD78C78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458E5FD1" w14:textId="3534FDEF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CV</w:t>
            </w:r>
          </w:p>
        </w:tc>
        <w:tc>
          <w:tcPr>
            <w:tcW w:w="2126" w:type="dxa"/>
            <w:shd w:val="clear" w:color="auto" w:fill="auto"/>
            <w:hideMark/>
          </w:tcPr>
          <w:p w14:paraId="249CEEB1" w14:textId="4FC61FE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Core</w:t>
            </w:r>
          </w:p>
        </w:tc>
        <w:tc>
          <w:tcPr>
            <w:tcW w:w="850" w:type="dxa"/>
          </w:tcPr>
          <w:p w14:paraId="792D617E" w14:textId="7D177FB3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7CFA7258" w14:textId="4CFE7D1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 positive out of 2</w:t>
            </w:r>
          </w:p>
        </w:tc>
      </w:tr>
      <w:tr w:rsidR="00243B0F" w:rsidRPr="00521BA4" w14:paraId="4B4F732A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2434C464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329A765D" w14:textId="7EC2B0B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NS3</w:t>
            </w:r>
          </w:p>
        </w:tc>
        <w:tc>
          <w:tcPr>
            <w:tcW w:w="850" w:type="dxa"/>
          </w:tcPr>
          <w:p w14:paraId="365CA3B4" w14:textId="098AF915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3D11ABAD" w14:textId="5D022545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3284A5C6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4201E20F" w14:textId="00CAD68E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  <w:t>HIV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70F426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gag</w:t>
            </w:r>
          </w:p>
        </w:tc>
        <w:tc>
          <w:tcPr>
            <w:tcW w:w="850" w:type="dxa"/>
          </w:tcPr>
          <w:p w14:paraId="12C9E169" w14:textId="44458057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395362D0" w14:textId="0095A55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 positive out of 2</w:t>
            </w:r>
          </w:p>
        </w:tc>
      </w:tr>
      <w:tr w:rsidR="00243B0F" w:rsidRPr="00521BA4" w14:paraId="02DFE13D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25D85F2B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1CFF2FE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nv</w:t>
            </w:r>
          </w:p>
        </w:tc>
        <w:tc>
          <w:tcPr>
            <w:tcW w:w="850" w:type="dxa"/>
          </w:tcPr>
          <w:p w14:paraId="572D05F5" w14:textId="3959611F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2913470A" w14:textId="65D929FF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383A56D6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61D09E86" w14:textId="383118BE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  <w:t>HTLV</w:t>
            </w:r>
          </w:p>
        </w:tc>
        <w:tc>
          <w:tcPr>
            <w:tcW w:w="2126" w:type="dxa"/>
            <w:shd w:val="clear" w:color="auto" w:fill="auto"/>
            <w:hideMark/>
          </w:tcPr>
          <w:p w14:paraId="1141486E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gag</w:t>
            </w:r>
          </w:p>
        </w:tc>
        <w:tc>
          <w:tcPr>
            <w:tcW w:w="850" w:type="dxa"/>
          </w:tcPr>
          <w:p w14:paraId="45E55B9C" w14:textId="34EFC219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0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3EAB45EA" w14:textId="4E8EF4AF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 positive out of 2</w:t>
            </w:r>
          </w:p>
        </w:tc>
      </w:tr>
      <w:tr w:rsidR="00243B0F" w:rsidRPr="00521BA4" w14:paraId="4F755D50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312211E8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29A7E69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nv</w:t>
            </w:r>
          </w:p>
        </w:tc>
        <w:tc>
          <w:tcPr>
            <w:tcW w:w="850" w:type="dxa"/>
          </w:tcPr>
          <w:p w14:paraId="7148C259" w14:textId="6CF5F8C5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428972D1" w14:textId="0AF843A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62938" w:rsidRPr="00521BA4" w14:paraId="29CECACB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</w:tcPr>
          <w:p w14:paraId="26BE59A7" w14:textId="4D46BBB7" w:rsidR="00762938" w:rsidRPr="00976E38" w:rsidRDefault="00762938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  <w:t>Human papillomaviruses</w:t>
            </w:r>
          </w:p>
        </w:tc>
        <w:tc>
          <w:tcPr>
            <w:tcW w:w="2126" w:type="dxa"/>
            <w:shd w:val="clear" w:color="auto" w:fill="auto"/>
          </w:tcPr>
          <w:p w14:paraId="6F823102" w14:textId="77777777" w:rsidR="00762938" w:rsidRPr="00976E38" w:rsidRDefault="00762938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09F15A8" w14:textId="77777777" w:rsidR="00762938" w:rsidRPr="00976E38" w:rsidRDefault="00762938" w:rsidP="00976E3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</w:tcPr>
          <w:p w14:paraId="220EB8A8" w14:textId="77777777" w:rsidR="00762938" w:rsidRPr="00976E38" w:rsidRDefault="00762938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4BA9786F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64899C61" w14:textId="1F5F5DE6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V-16</w:t>
            </w:r>
          </w:p>
        </w:tc>
        <w:tc>
          <w:tcPr>
            <w:tcW w:w="2126" w:type="dxa"/>
            <w:shd w:val="clear" w:color="auto" w:fill="auto"/>
            <w:hideMark/>
          </w:tcPr>
          <w:p w14:paraId="725C3362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L1</w:t>
            </w:r>
          </w:p>
        </w:tc>
        <w:tc>
          <w:tcPr>
            <w:tcW w:w="850" w:type="dxa"/>
          </w:tcPr>
          <w:p w14:paraId="402D936B" w14:textId="3355868B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3261" w:type="dxa"/>
            <w:shd w:val="clear" w:color="auto" w:fill="auto"/>
            <w:hideMark/>
          </w:tcPr>
          <w:p w14:paraId="74DE4104" w14:textId="6EB224E9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64BD8368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</w:tcPr>
          <w:p w14:paraId="3F7E252C" w14:textId="5DFCAB90" w:rsidR="00243B0F" w:rsidRPr="00976E38" w:rsidRDefault="00733A7C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V-16</w:t>
            </w:r>
          </w:p>
        </w:tc>
        <w:tc>
          <w:tcPr>
            <w:tcW w:w="2126" w:type="dxa"/>
            <w:shd w:val="clear" w:color="auto" w:fill="auto"/>
          </w:tcPr>
          <w:p w14:paraId="6A7B4907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6</w:t>
            </w:r>
          </w:p>
        </w:tc>
        <w:tc>
          <w:tcPr>
            <w:tcW w:w="850" w:type="dxa"/>
          </w:tcPr>
          <w:p w14:paraId="745C3E78" w14:textId="4DB1C627" w:rsidR="00243B0F" w:rsidRPr="00976E38" w:rsidRDefault="00511371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3261" w:type="dxa"/>
            <w:vMerge w:val="restart"/>
            <w:shd w:val="clear" w:color="auto" w:fill="auto"/>
            <w:noWrap/>
          </w:tcPr>
          <w:p w14:paraId="1B3EA3C0" w14:textId="0E19401B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440D631C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</w:tcPr>
          <w:p w14:paraId="55672065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DDB6D1A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E7</w:t>
            </w:r>
          </w:p>
        </w:tc>
        <w:tc>
          <w:tcPr>
            <w:tcW w:w="850" w:type="dxa"/>
          </w:tcPr>
          <w:p w14:paraId="4357C985" w14:textId="567FA2AC" w:rsidR="00243B0F" w:rsidRPr="00976E38" w:rsidRDefault="00511371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261" w:type="dxa"/>
            <w:vMerge/>
            <w:shd w:val="clear" w:color="auto" w:fill="auto"/>
            <w:noWrap/>
          </w:tcPr>
          <w:p w14:paraId="409EF650" w14:textId="11D56A32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336E39F7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509FFE5D" w14:textId="01717A1D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V-18</w:t>
            </w:r>
          </w:p>
        </w:tc>
        <w:tc>
          <w:tcPr>
            <w:tcW w:w="2126" w:type="dxa"/>
            <w:shd w:val="clear" w:color="auto" w:fill="auto"/>
            <w:hideMark/>
          </w:tcPr>
          <w:p w14:paraId="5EDF7C02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L1</w:t>
            </w:r>
          </w:p>
        </w:tc>
        <w:tc>
          <w:tcPr>
            <w:tcW w:w="850" w:type="dxa"/>
          </w:tcPr>
          <w:p w14:paraId="78FD74B6" w14:textId="42DB4FCB" w:rsidR="00243B0F" w:rsidRPr="00976E38" w:rsidRDefault="00511371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318D044" w14:textId="19DAC67D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62938" w:rsidRPr="00521BA4" w14:paraId="5D7DB936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</w:tcPr>
          <w:p w14:paraId="22BBB3BF" w14:textId="05AB71EA" w:rsidR="00762938" w:rsidRPr="00976E38" w:rsidRDefault="00762938" w:rsidP="00E23F8C">
            <w:pPr>
              <w:spacing w:after="0" w:line="240" w:lineRule="auto"/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color w:val="000000"/>
                <w:sz w:val="18"/>
                <w:szCs w:val="18"/>
                <w:lang w:val="en-US"/>
              </w:rPr>
              <w:t>Polyomaviruses</w:t>
            </w:r>
          </w:p>
        </w:tc>
        <w:tc>
          <w:tcPr>
            <w:tcW w:w="2126" w:type="dxa"/>
            <w:shd w:val="clear" w:color="auto" w:fill="auto"/>
          </w:tcPr>
          <w:p w14:paraId="15EB6747" w14:textId="77777777" w:rsidR="00762938" w:rsidRPr="00976E38" w:rsidRDefault="00762938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2E5CDD0" w14:textId="77777777" w:rsidR="00762938" w:rsidRPr="00976E38" w:rsidRDefault="00762938" w:rsidP="00976E3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</w:tcPr>
          <w:p w14:paraId="45154ED2" w14:textId="77777777" w:rsidR="00762938" w:rsidRPr="00976E38" w:rsidRDefault="00762938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2B306C7D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26B2786C" w14:textId="7C7E98F2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BKV</w:t>
            </w:r>
          </w:p>
        </w:tc>
        <w:tc>
          <w:tcPr>
            <w:tcW w:w="2126" w:type="dxa"/>
            <w:shd w:val="clear" w:color="auto" w:fill="auto"/>
            <w:hideMark/>
          </w:tcPr>
          <w:p w14:paraId="6D2F0FAA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VP1</w:t>
            </w:r>
          </w:p>
        </w:tc>
        <w:tc>
          <w:tcPr>
            <w:tcW w:w="850" w:type="dxa"/>
          </w:tcPr>
          <w:p w14:paraId="1A2A9B56" w14:textId="0B5BE359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3261" w:type="dxa"/>
            <w:shd w:val="clear" w:color="auto" w:fill="auto"/>
            <w:hideMark/>
          </w:tcPr>
          <w:p w14:paraId="53111A30" w14:textId="2E735903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79B41357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7BBED36B" w14:textId="26057F4E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JCV</w:t>
            </w:r>
          </w:p>
        </w:tc>
        <w:tc>
          <w:tcPr>
            <w:tcW w:w="2126" w:type="dxa"/>
            <w:shd w:val="clear" w:color="auto" w:fill="auto"/>
            <w:hideMark/>
          </w:tcPr>
          <w:p w14:paraId="3BDD1707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VP1</w:t>
            </w:r>
          </w:p>
        </w:tc>
        <w:tc>
          <w:tcPr>
            <w:tcW w:w="850" w:type="dxa"/>
          </w:tcPr>
          <w:p w14:paraId="6938005C" w14:textId="5F2D82E7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3261" w:type="dxa"/>
            <w:shd w:val="clear" w:color="auto" w:fill="auto"/>
            <w:hideMark/>
          </w:tcPr>
          <w:p w14:paraId="63CCB38A" w14:textId="433EF69B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76C08DA6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0C56F156" w14:textId="3E707629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2126" w:type="dxa"/>
            <w:shd w:val="clear" w:color="auto" w:fill="auto"/>
            <w:hideMark/>
          </w:tcPr>
          <w:p w14:paraId="6F441760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VP1</w:t>
            </w:r>
          </w:p>
        </w:tc>
        <w:tc>
          <w:tcPr>
            <w:tcW w:w="850" w:type="dxa"/>
          </w:tcPr>
          <w:p w14:paraId="61C21B66" w14:textId="7003D33F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3261" w:type="dxa"/>
            <w:shd w:val="clear" w:color="auto" w:fill="auto"/>
            <w:hideMark/>
          </w:tcPr>
          <w:p w14:paraId="4C967480" w14:textId="2472C37B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3307C41E" w14:textId="77777777" w:rsidTr="00976E38">
        <w:trPr>
          <w:trHeight w:hRule="exact" w:val="284"/>
        </w:trPr>
        <w:tc>
          <w:tcPr>
            <w:tcW w:w="2694" w:type="dxa"/>
            <w:shd w:val="clear" w:color="auto" w:fill="auto"/>
            <w:hideMark/>
          </w:tcPr>
          <w:p w14:paraId="54070919" w14:textId="70EFA36B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C. trachomatis</w:t>
            </w:r>
          </w:p>
        </w:tc>
        <w:tc>
          <w:tcPr>
            <w:tcW w:w="2126" w:type="dxa"/>
            <w:shd w:val="clear" w:color="auto" w:fill="auto"/>
            <w:hideMark/>
          </w:tcPr>
          <w:p w14:paraId="48FDF7E4" w14:textId="087CFBD9" w:rsidR="00243B0F" w:rsidRPr="00976E38" w:rsidRDefault="00A16037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Pgp</w:t>
            </w:r>
            <w:r w:rsidR="00243B0F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14:paraId="5A5E7B19" w14:textId="5DCC1757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3261" w:type="dxa"/>
            <w:shd w:val="clear" w:color="auto" w:fill="auto"/>
            <w:hideMark/>
          </w:tcPr>
          <w:p w14:paraId="0B0B3206" w14:textId="61876ACE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2CB4795E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4BFB74E9" w14:textId="7FE7F1C5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T. gondii</w:t>
            </w:r>
          </w:p>
        </w:tc>
        <w:tc>
          <w:tcPr>
            <w:tcW w:w="2126" w:type="dxa"/>
            <w:shd w:val="clear" w:color="auto" w:fill="auto"/>
            <w:hideMark/>
          </w:tcPr>
          <w:p w14:paraId="6BC90D09" w14:textId="77777777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sag1</w:t>
            </w:r>
          </w:p>
        </w:tc>
        <w:tc>
          <w:tcPr>
            <w:tcW w:w="850" w:type="dxa"/>
          </w:tcPr>
          <w:p w14:paraId="61B66F8B" w14:textId="79A83D64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0A6B8CF" w14:textId="75A54E36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 positive out of 2</w:t>
            </w:r>
          </w:p>
        </w:tc>
      </w:tr>
      <w:tr w:rsidR="00243B0F" w:rsidRPr="00521BA4" w14:paraId="734DA821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22A0DEC5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825CB98" w14:textId="77777777" w:rsidR="00243B0F" w:rsidRPr="00976E38" w:rsidRDefault="00243B0F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p22</w:t>
            </w:r>
          </w:p>
        </w:tc>
        <w:tc>
          <w:tcPr>
            <w:tcW w:w="850" w:type="dxa"/>
          </w:tcPr>
          <w:p w14:paraId="2F2C13FC" w14:textId="46482EE5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51CB389F" w14:textId="2EE20023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5BCE86D9" w14:textId="77777777" w:rsidTr="00976E38">
        <w:trPr>
          <w:trHeight w:hRule="exact" w:val="284"/>
        </w:trPr>
        <w:tc>
          <w:tcPr>
            <w:tcW w:w="2694" w:type="dxa"/>
            <w:vMerge w:val="restart"/>
            <w:shd w:val="clear" w:color="auto" w:fill="auto"/>
            <w:hideMark/>
          </w:tcPr>
          <w:p w14:paraId="0537F8B2" w14:textId="20888152" w:rsidR="00243B0F" w:rsidRPr="00976E38" w:rsidRDefault="00243B0F" w:rsidP="00E23F8C">
            <w:pPr>
              <w:spacing w:after="0" w:line="240" w:lineRule="auto"/>
              <w:rPr>
                <w:rFonts w:ascii="Arial" w:eastAsia="DengXi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H. pylori</w:t>
            </w:r>
          </w:p>
        </w:tc>
        <w:tc>
          <w:tcPr>
            <w:tcW w:w="2126" w:type="dxa"/>
            <w:shd w:val="clear" w:color="auto" w:fill="auto"/>
            <w:hideMark/>
          </w:tcPr>
          <w:p w14:paraId="448FC467" w14:textId="7FB46033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243-NapA</w:t>
            </w:r>
          </w:p>
        </w:tc>
        <w:tc>
          <w:tcPr>
            <w:tcW w:w="850" w:type="dxa"/>
          </w:tcPr>
          <w:p w14:paraId="3EBF6F09" w14:textId="5A3BF3E9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3261" w:type="dxa"/>
            <w:vMerge w:val="restart"/>
            <w:shd w:val="clear" w:color="auto" w:fill="auto"/>
            <w:hideMark/>
          </w:tcPr>
          <w:p w14:paraId="5E0CC486" w14:textId="2FD5ED86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4 positive out of 12</w:t>
            </w:r>
          </w:p>
        </w:tc>
      </w:tr>
      <w:tr w:rsidR="00243B0F" w:rsidRPr="00521BA4" w14:paraId="508E8C26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1D18101F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00C82E5" w14:textId="23193A27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850" w:type="dxa"/>
          </w:tcPr>
          <w:p w14:paraId="75A22B1E" w14:textId="490920FD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4A768E18" w14:textId="51138A01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6C88CD52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07A35DFB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4456287" w14:textId="7F7C67E6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410-HpaA</w:t>
            </w:r>
          </w:p>
        </w:tc>
        <w:tc>
          <w:tcPr>
            <w:tcW w:w="850" w:type="dxa"/>
          </w:tcPr>
          <w:p w14:paraId="30E904C4" w14:textId="7E436099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0382C8E2" w14:textId="695D072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0B2E3963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5739C610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1ED21D3" w14:textId="6F0030D1" w:rsidR="00243B0F" w:rsidRPr="00976E38" w:rsidRDefault="00A16037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547-</w:t>
            </w:r>
            <w:r w:rsidR="00243B0F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CagA</w:t>
            </w:r>
            <w:r w:rsidR="00D4677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(N+C)</w:t>
            </w:r>
          </w:p>
        </w:tc>
        <w:tc>
          <w:tcPr>
            <w:tcW w:w="850" w:type="dxa"/>
          </w:tcPr>
          <w:p w14:paraId="28FFADF4" w14:textId="79DDD3DA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52733031" w14:textId="7668AE9D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58A12EEC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075C4018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CB71A30" w14:textId="3DD67638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695-HyuA</w:t>
            </w:r>
            <w:r w:rsidR="00D4677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D4677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</w:tcPr>
          <w:p w14:paraId="56BFA8F1" w14:textId="4E153F37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70382203" w14:textId="73C13949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155CAEE6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3A91EF4C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6CE1FC8" w14:textId="09EDDE87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0-GroEL</w:t>
            </w:r>
          </w:p>
        </w:tc>
        <w:tc>
          <w:tcPr>
            <w:tcW w:w="850" w:type="dxa"/>
          </w:tcPr>
          <w:p w14:paraId="3787C92B" w14:textId="202705E9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0460C233" w14:textId="11C11679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0E62F424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1FAE647B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5100AB20" w14:textId="7D58EA95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73-UreaseA</w:t>
            </w:r>
          </w:p>
        </w:tc>
        <w:tc>
          <w:tcPr>
            <w:tcW w:w="850" w:type="dxa"/>
          </w:tcPr>
          <w:p w14:paraId="1DB4D702" w14:textId="141A88D3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3CA27F97" w14:textId="6F3D4CB6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04964363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053CD476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769617D" w14:textId="2DBC8D15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875-Catalase</w:t>
            </w:r>
          </w:p>
        </w:tc>
        <w:tc>
          <w:tcPr>
            <w:tcW w:w="850" w:type="dxa"/>
          </w:tcPr>
          <w:p w14:paraId="1D9653C5" w14:textId="58FFBD93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41F3BF56" w14:textId="3DA928FD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0262C65F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13A3F187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E3881AC" w14:textId="2B2815A2" w:rsidR="00243B0F" w:rsidRPr="00976E38" w:rsidRDefault="00A16037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0887-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VacA</w:t>
            </w: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 xml:space="preserve"> (N+C)</w:t>
            </w:r>
          </w:p>
        </w:tc>
        <w:tc>
          <w:tcPr>
            <w:tcW w:w="850" w:type="dxa"/>
          </w:tcPr>
          <w:p w14:paraId="627108EC" w14:textId="66188FB6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5E4BD215" w14:textId="2B186896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1BF2B4FC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2260E209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B640E9E" w14:textId="19D8B16D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098</w:t>
            </w:r>
          </w:p>
        </w:tc>
        <w:tc>
          <w:tcPr>
            <w:tcW w:w="850" w:type="dxa"/>
          </w:tcPr>
          <w:p w14:paraId="5DBC6AEE" w14:textId="574E14C1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453E7F59" w14:textId="25703C0C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3B0F" w:rsidRPr="00521BA4" w14:paraId="23084BD5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4915DB06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22AF295" w14:textId="4CDB34BA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104-Cad</w:t>
            </w:r>
          </w:p>
        </w:tc>
        <w:tc>
          <w:tcPr>
            <w:tcW w:w="850" w:type="dxa"/>
          </w:tcPr>
          <w:p w14:paraId="7978BE85" w14:textId="697F0F92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0A0B889A" w14:textId="205F0CBF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21BA4" w:rsidRPr="00521BA4" w14:paraId="10B146C7" w14:textId="77777777" w:rsidTr="00976E38">
        <w:trPr>
          <w:trHeight w:hRule="exact" w:val="284"/>
        </w:trPr>
        <w:tc>
          <w:tcPr>
            <w:tcW w:w="2694" w:type="dxa"/>
            <w:vMerge/>
            <w:shd w:val="clear" w:color="auto" w:fill="auto"/>
            <w:hideMark/>
          </w:tcPr>
          <w:p w14:paraId="1051FEFA" w14:textId="77777777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49DE407F" w14:textId="678219A2" w:rsidR="00243B0F" w:rsidRPr="00976E38" w:rsidRDefault="006A3A63" w:rsidP="00E23F8C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HP</w:t>
            </w:r>
            <w:r w:rsidR="00244AF7" w:rsidRPr="00976E38"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  <w:t>1564</w:t>
            </w:r>
          </w:p>
        </w:tc>
        <w:tc>
          <w:tcPr>
            <w:tcW w:w="850" w:type="dxa"/>
          </w:tcPr>
          <w:p w14:paraId="1E0E749F" w14:textId="4A853D9D" w:rsidR="00243B0F" w:rsidRPr="00976E38" w:rsidRDefault="00243B0F" w:rsidP="00976E38">
            <w:pPr>
              <w:spacing w:after="0" w:line="240" w:lineRule="auto"/>
              <w:jc w:val="right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  <w:r w:rsidRPr="00976E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3261" w:type="dxa"/>
            <w:vMerge/>
            <w:shd w:val="clear" w:color="auto" w:fill="auto"/>
            <w:hideMark/>
          </w:tcPr>
          <w:p w14:paraId="06016497" w14:textId="2831EAEE" w:rsidR="00243B0F" w:rsidRPr="00976E38" w:rsidRDefault="00243B0F" w:rsidP="00976E38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436A48B" w14:textId="563BE928" w:rsidR="002A5E19" w:rsidRPr="00243B0F" w:rsidRDefault="002A5E19" w:rsidP="00976E38">
      <w:pPr>
        <w:pBdr>
          <w:top w:val="single" w:sz="8" w:space="1" w:color="auto"/>
        </w:pBdr>
        <w:rPr>
          <w:rFonts w:ascii="Arial" w:hAnsi="Arial" w:cs="Arial"/>
          <w:b/>
          <w:sz w:val="20"/>
          <w:szCs w:val="20"/>
        </w:rPr>
      </w:pPr>
    </w:p>
    <w:p w14:paraId="4D903364" w14:textId="77777777" w:rsidR="00E125FA" w:rsidRDefault="00E125FA" w:rsidP="00976E38">
      <w:pPr>
        <w:pBdr>
          <w:top w:val="single" w:sz="8" w:space="1" w:color="auto"/>
        </w:pBdr>
        <w:rPr>
          <w:rFonts w:ascii="Arial" w:hAnsi="Arial" w:cs="Arial"/>
          <w:b/>
          <w:sz w:val="24"/>
          <w:szCs w:val="24"/>
        </w:rPr>
        <w:sectPr w:rsidR="00E125FA" w:rsidSect="00C91BFA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D87C621" w14:textId="284D6E2B" w:rsidR="00EF07D5" w:rsidRDefault="00EF07D5" w:rsidP="00971828">
      <w:pPr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</w:rPr>
        <w:lastRenderedPageBreak/>
        <w:t>eFigure 1. Flow diagram of study d</w:t>
      </w:r>
      <w:r w:rsidR="00712D33">
        <w:rPr>
          <w:rFonts w:ascii="Arial" w:hAnsi="Arial" w:cs="Arial"/>
          <w:b/>
          <w:sz w:val="24"/>
          <w:szCs w:val="24"/>
        </w:rPr>
        <w:t>esign and participant selection</w:t>
      </w:r>
    </w:p>
    <w:p w14:paraId="2E6A15A4" w14:textId="6CC8BDB9" w:rsidR="00EF07D5" w:rsidRDefault="00EF07D5" w:rsidP="0097182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5622D138" wp14:editId="6D725A85">
            <wp:extent cx="8539109" cy="6032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ltiplex_eFig1_flowchart_3apr2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12"/>
                    <a:stretch/>
                  </pic:blipFill>
                  <pic:spPr bwMode="auto">
                    <a:xfrm>
                      <a:off x="0" y="0"/>
                      <a:ext cx="8561462" cy="60482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190CC" w14:textId="77777777" w:rsidR="00EF07D5" w:rsidRDefault="00EF07D5" w:rsidP="00971828">
      <w:pPr>
        <w:rPr>
          <w:rFonts w:ascii="Arial" w:hAnsi="Arial" w:cs="Arial"/>
          <w:b/>
          <w:sz w:val="24"/>
          <w:szCs w:val="24"/>
        </w:rPr>
        <w:sectPr w:rsidR="00EF07D5" w:rsidSect="00EF07D5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A36CC3B" w14:textId="0F0D57B7" w:rsidR="008B70CF" w:rsidRDefault="00DA3150" w:rsidP="008B70C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e</w:t>
      </w:r>
      <w:r w:rsidR="008B70CF">
        <w:rPr>
          <w:rFonts w:ascii="Arial" w:hAnsi="Arial" w:cs="Arial"/>
          <w:b/>
          <w:sz w:val="24"/>
          <w:szCs w:val="24"/>
        </w:rPr>
        <w:t xml:space="preserve">Figure </w:t>
      </w:r>
      <w:r w:rsidR="001F53D2">
        <w:rPr>
          <w:rFonts w:ascii="Arial" w:hAnsi="Arial" w:cs="Arial"/>
          <w:b/>
          <w:sz w:val="24"/>
          <w:szCs w:val="24"/>
        </w:rPr>
        <w:t>2</w:t>
      </w:r>
      <w:r w:rsidR="008B70CF">
        <w:rPr>
          <w:rFonts w:ascii="Arial" w:hAnsi="Arial" w:cs="Arial"/>
          <w:b/>
          <w:sz w:val="24"/>
          <w:szCs w:val="24"/>
        </w:rPr>
        <w:t xml:space="preserve">. </w:t>
      </w:r>
      <w:r w:rsidR="00DE3C07">
        <w:rPr>
          <w:rFonts w:ascii="Arial" w:hAnsi="Arial" w:cs="Arial"/>
          <w:b/>
          <w:sz w:val="24"/>
          <w:szCs w:val="24"/>
        </w:rPr>
        <w:t xml:space="preserve">Adjusted </w:t>
      </w:r>
      <w:r w:rsidR="008B70CF">
        <w:rPr>
          <w:rFonts w:ascii="Arial" w:hAnsi="Arial" w:cs="Arial"/>
          <w:b/>
          <w:sz w:val="24"/>
          <w:szCs w:val="24"/>
        </w:rPr>
        <w:t>HRs</w:t>
      </w:r>
      <w:r w:rsidR="001A594F">
        <w:rPr>
          <w:rFonts w:ascii="Arial" w:hAnsi="Arial" w:cs="Arial"/>
          <w:b/>
          <w:sz w:val="24"/>
          <w:szCs w:val="24"/>
        </w:rPr>
        <w:t xml:space="preserve"> for risks of</w:t>
      </w:r>
      <w:r w:rsidR="008B70CF">
        <w:rPr>
          <w:rFonts w:ascii="Arial" w:hAnsi="Arial" w:cs="Arial"/>
          <w:b/>
          <w:sz w:val="24"/>
          <w:szCs w:val="24"/>
        </w:rPr>
        <w:t xml:space="preserve"> (A) oesophageal cancer, (B) oesophageal adenocarcinoma, (C) cardia gastric cancer, (D) non-cardia gastric cancer, and (E) duodenal cancer</w:t>
      </w:r>
      <w:r w:rsidR="001A594F">
        <w:rPr>
          <w:rFonts w:ascii="Arial" w:hAnsi="Arial" w:cs="Arial"/>
          <w:b/>
          <w:sz w:val="24"/>
          <w:szCs w:val="24"/>
        </w:rPr>
        <w:t xml:space="preserve">, associated with seropositivity of individual </w:t>
      </w:r>
      <w:r w:rsidR="00596B52" w:rsidRPr="00852386">
        <w:rPr>
          <w:rFonts w:ascii="Arial" w:hAnsi="Arial" w:cs="Arial"/>
          <w:b/>
          <w:i/>
          <w:sz w:val="24"/>
          <w:szCs w:val="24"/>
        </w:rPr>
        <w:t>H. pylori</w:t>
      </w:r>
      <w:r w:rsidR="00596B52">
        <w:rPr>
          <w:rFonts w:ascii="Arial" w:hAnsi="Arial" w:cs="Arial"/>
          <w:b/>
          <w:sz w:val="24"/>
          <w:szCs w:val="24"/>
        </w:rPr>
        <w:t xml:space="preserve"> antibodies</w:t>
      </w:r>
    </w:p>
    <w:p w14:paraId="26940854" w14:textId="35F68228" w:rsidR="008B70CF" w:rsidRDefault="008B70CF" w:rsidP="008B70CF">
      <w:pPr>
        <w:rPr>
          <w:rFonts w:ascii="Arial" w:hAnsi="Arial" w:cs="Arial"/>
          <w:b/>
          <w:noProof/>
          <w:lang w:eastAsia="en-GB"/>
        </w:rPr>
      </w:pPr>
      <w:r w:rsidRPr="00B57553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B57553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 xml:space="preserve"> and education</w:t>
      </w:r>
    </w:p>
    <w:p w14:paraId="422C59FF" w14:textId="47435E39" w:rsidR="008B70CF" w:rsidRDefault="00AB134D" w:rsidP="008B70C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6F391374" wp14:editId="1A1E6D6F">
            <wp:extent cx="10583120" cy="2647784"/>
            <wp:effectExtent l="0" t="0" r="0" b="635"/>
            <wp:docPr id="3" name="Picture 3" descr="C:\Users\christianak\AppData\Local\Microsoft\Windows\INetCache\Content.MSO\2AEE56D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ristianak\AppData\Local\Microsoft\Windows\INetCache\Content.MSO\2AEE56DD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08453" cy="265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55597" w14:textId="77777777" w:rsidR="008B70CF" w:rsidRDefault="008B70CF" w:rsidP="008B70CF">
      <w:pPr>
        <w:rPr>
          <w:rFonts w:ascii="Arial" w:hAnsi="Arial" w:cs="Arial"/>
          <w:b/>
          <w:sz w:val="24"/>
          <w:szCs w:val="24"/>
        </w:rPr>
      </w:pPr>
    </w:p>
    <w:p w14:paraId="28316669" w14:textId="77777777" w:rsidR="008B70CF" w:rsidRDefault="008B70CF" w:rsidP="008B70CF">
      <w:pPr>
        <w:rPr>
          <w:rFonts w:ascii="Arial" w:hAnsi="Arial" w:cs="Arial"/>
          <w:b/>
          <w:sz w:val="24"/>
          <w:szCs w:val="24"/>
        </w:rPr>
      </w:pPr>
    </w:p>
    <w:p w14:paraId="0A329AD9" w14:textId="77777777" w:rsidR="008B70CF" w:rsidRDefault="008B70CF" w:rsidP="008B70CF">
      <w:pPr>
        <w:rPr>
          <w:rFonts w:ascii="Arial" w:hAnsi="Arial" w:cs="Arial"/>
          <w:b/>
          <w:sz w:val="24"/>
          <w:szCs w:val="24"/>
        </w:rPr>
      </w:pPr>
    </w:p>
    <w:p w14:paraId="526B1BFF" w14:textId="77777777" w:rsidR="008B70CF" w:rsidRDefault="008B70CF" w:rsidP="008B70CF">
      <w:pPr>
        <w:rPr>
          <w:rFonts w:ascii="Arial" w:hAnsi="Arial" w:cs="Arial"/>
          <w:b/>
          <w:sz w:val="24"/>
          <w:szCs w:val="24"/>
        </w:rPr>
      </w:pPr>
    </w:p>
    <w:p w14:paraId="721DE312" w14:textId="77777777" w:rsidR="008B70CF" w:rsidRDefault="008B70CF" w:rsidP="008B70CF">
      <w:pPr>
        <w:rPr>
          <w:rFonts w:ascii="Arial" w:hAnsi="Arial" w:cs="Arial"/>
          <w:b/>
          <w:sz w:val="24"/>
          <w:szCs w:val="24"/>
        </w:rPr>
      </w:pPr>
    </w:p>
    <w:p w14:paraId="7F9D16C8" w14:textId="77777777" w:rsidR="008B70CF" w:rsidRDefault="008B70CF" w:rsidP="008B70CF">
      <w:pPr>
        <w:rPr>
          <w:rFonts w:ascii="Arial" w:hAnsi="Arial" w:cs="Arial"/>
          <w:b/>
          <w:sz w:val="24"/>
          <w:szCs w:val="24"/>
        </w:rPr>
      </w:pPr>
    </w:p>
    <w:p w14:paraId="4BE20A08" w14:textId="6D2EC612" w:rsidR="005221DF" w:rsidRDefault="005221DF">
      <w:pPr>
        <w:rPr>
          <w:rFonts w:ascii="Arial" w:hAnsi="Arial" w:cs="Arial"/>
          <w:b/>
          <w:sz w:val="24"/>
          <w:szCs w:val="24"/>
        </w:rPr>
      </w:pPr>
    </w:p>
    <w:p w14:paraId="2268D785" w14:textId="77777777" w:rsidR="00F31171" w:rsidRDefault="00F31171">
      <w:pPr>
        <w:rPr>
          <w:rFonts w:ascii="Arial" w:hAnsi="Arial" w:cs="Arial"/>
          <w:b/>
          <w:sz w:val="24"/>
          <w:szCs w:val="24"/>
          <w:highlight w:val="yellow"/>
        </w:rPr>
      </w:pPr>
      <w:r>
        <w:rPr>
          <w:rFonts w:ascii="Arial" w:hAnsi="Arial" w:cs="Arial"/>
          <w:b/>
          <w:sz w:val="24"/>
          <w:szCs w:val="24"/>
          <w:highlight w:val="yellow"/>
        </w:rPr>
        <w:br w:type="page"/>
      </w:r>
    </w:p>
    <w:p w14:paraId="29D21C39" w14:textId="6D633634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eFigure 3. Adjusted HRs for risks of (A) gastric and (B)</w:t>
      </w:r>
      <w:r w:rsidRPr="0085238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duodenal ulcer, associated with seropositivity of individual </w:t>
      </w:r>
      <w:r w:rsidRPr="00852386">
        <w:rPr>
          <w:rFonts w:ascii="Arial" w:hAnsi="Arial" w:cs="Arial"/>
          <w:b/>
          <w:i/>
          <w:sz w:val="24"/>
          <w:szCs w:val="24"/>
        </w:rPr>
        <w:t>H. pylori</w:t>
      </w:r>
      <w:r>
        <w:rPr>
          <w:rFonts w:ascii="Arial" w:hAnsi="Arial" w:cs="Arial"/>
          <w:b/>
          <w:sz w:val="24"/>
          <w:szCs w:val="24"/>
        </w:rPr>
        <w:t xml:space="preserve"> antibodies</w:t>
      </w:r>
    </w:p>
    <w:p w14:paraId="458CF68E" w14:textId="5BE2DB7B" w:rsidR="001011A2" w:rsidRDefault="008B70CF">
      <w:pPr>
        <w:rPr>
          <w:rFonts w:ascii="Arial" w:hAnsi="Arial" w:cs="Arial"/>
          <w:b/>
          <w:sz w:val="24"/>
          <w:szCs w:val="24"/>
        </w:rPr>
      </w:pPr>
      <w:r w:rsidRPr="00B57553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B57553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 xml:space="preserve"> and education</w:t>
      </w:r>
      <w:r w:rsidR="00D823FB">
        <w:rPr>
          <w:rFonts w:ascii="Arial" w:hAnsi="Arial" w:cs="Arial"/>
          <w:noProof/>
          <w:lang w:eastAsia="en-GB"/>
        </w:rPr>
        <w:drawing>
          <wp:inline distT="0" distB="0" distL="0" distR="0" wp14:anchorId="6E4BD613" wp14:editId="662AD5CC">
            <wp:extent cx="10972800" cy="5033010"/>
            <wp:effectExtent l="0" t="0" r="0" b="0"/>
            <wp:docPr id="4" name="Picture 4" descr="C:\Users\christianak\AppData\Local\Microsoft\Windows\INetCache\Content.MSO\DA0029F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ristianak\AppData\Local\Microsoft\Windows\INetCache\Content.MSO\DA0029F3.t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72800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23FB" w:rsidDel="00D823FB">
        <w:rPr>
          <w:rFonts w:ascii="Arial" w:hAnsi="Arial" w:cs="Arial"/>
          <w:noProof/>
          <w:lang w:eastAsia="en-GB"/>
        </w:rPr>
        <w:t xml:space="preserve"> </w:t>
      </w:r>
      <w:r w:rsidR="001011A2">
        <w:rPr>
          <w:rFonts w:ascii="Arial" w:hAnsi="Arial" w:cs="Arial"/>
          <w:b/>
          <w:sz w:val="24"/>
          <w:szCs w:val="24"/>
        </w:rPr>
        <w:br w:type="page"/>
      </w:r>
    </w:p>
    <w:p w14:paraId="7C9177E4" w14:textId="79B715C8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2D3CBE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 Adjusted HRs for risks of (A) oesophageal cancer, (B) oesophageal adenocarcinoma, (C) cardia gastric cancer, (D) non-cardia gastric cancer, and (E) duodenal cancer, associated with seropositivity of individual antibodies</w:t>
      </w:r>
    </w:p>
    <w:p w14:paraId="4C5279E4" w14:textId="3E12A25D" w:rsidR="002D3CBE" w:rsidRDefault="001011A2" w:rsidP="004F7CD8">
      <w:pPr>
        <w:rPr>
          <w:rFonts w:ascii="Arial" w:hAnsi="Arial" w:cs="Arial"/>
          <w:b/>
          <w:noProof/>
          <w:lang w:eastAsia="en-GB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 xml:space="preserve"> and education</w:t>
      </w:r>
      <w:r w:rsidR="002D3CBE">
        <w:rPr>
          <w:rFonts w:ascii="Arial" w:hAnsi="Arial" w:cs="Arial"/>
          <w:b/>
          <w:noProof/>
          <w:lang w:eastAsia="en-GB"/>
        </w:rPr>
        <w:drawing>
          <wp:inline distT="0" distB="0" distL="0" distR="0" wp14:anchorId="73FCEC91" wp14:editId="6D39A31D">
            <wp:extent cx="10543264" cy="4641004"/>
            <wp:effectExtent l="0" t="0" r="0" b="7620"/>
            <wp:docPr id="11" name="Picture 11" descr="C:\Users\christianak\AppData\Local\Microsoft\Windows\INetCache\Content.MSO\C567D4E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hristianak\AppData\Local\Microsoft\Windows\INetCache\Content.MSO\C567D4EF.t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55710" cy="4646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3CBE" w:rsidDel="002D3CBE">
        <w:rPr>
          <w:rFonts w:ascii="Arial" w:hAnsi="Arial" w:cs="Arial"/>
          <w:b/>
          <w:noProof/>
          <w:lang w:eastAsia="en-GB"/>
        </w:rPr>
        <w:t xml:space="preserve"> </w:t>
      </w:r>
    </w:p>
    <w:p w14:paraId="0CE3270E" w14:textId="77777777" w:rsidR="002D3CBE" w:rsidRDefault="002D3CBE">
      <w:pPr>
        <w:rPr>
          <w:rFonts w:ascii="Arial" w:hAnsi="Arial" w:cs="Arial"/>
          <w:b/>
          <w:noProof/>
          <w:lang w:eastAsia="en-GB"/>
        </w:rPr>
      </w:pPr>
      <w:r>
        <w:rPr>
          <w:rFonts w:ascii="Arial" w:hAnsi="Arial" w:cs="Arial"/>
          <w:b/>
          <w:noProof/>
          <w:lang w:eastAsia="en-GB"/>
        </w:rPr>
        <w:br w:type="page"/>
      </w:r>
    </w:p>
    <w:p w14:paraId="73B16714" w14:textId="4AE63969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DA605E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. Adjusted HRs for risks of </w:t>
      </w:r>
      <w:r w:rsidR="00DA605E">
        <w:rPr>
          <w:rFonts w:ascii="Arial" w:hAnsi="Arial" w:cs="Arial"/>
          <w:b/>
          <w:sz w:val="24"/>
          <w:szCs w:val="24"/>
        </w:rPr>
        <w:t>(A) gastric and (B)</w:t>
      </w:r>
      <w:r w:rsidR="00DA605E" w:rsidRPr="00852386">
        <w:rPr>
          <w:rFonts w:ascii="Arial" w:hAnsi="Arial" w:cs="Arial"/>
          <w:b/>
          <w:sz w:val="24"/>
          <w:szCs w:val="24"/>
        </w:rPr>
        <w:t xml:space="preserve"> </w:t>
      </w:r>
      <w:r w:rsidR="00DA605E">
        <w:rPr>
          <w:rFonts w:ascii="Arial" w:hAnsi="Arial" w:cs="Arial"/>
          <w:b/>
          <w:sz w:val="24"/>
          <w:szCs w:val="24"/>
        </w:rPr>
        <w:t>duodenal ulcer</w:t>
      </w:r>
      <w:r>
        <w:rPr>
          <w:rFonts w:ascii="Arial" w:hAnsi="Arial" w:cs="Arial"/>
          <w:b/>
          <w:sz w:val="24"/>
          <w:szCs w:val="24"/>
        </w:rPr>
        <w:t>, associated with seropositivity of individual antibodies</w:t>
      </w:r>
    </w:p>
    <w:p w14:paraId="7A3144DF" w14:textId="74793168" w:rsidR="001011A2" w:rsidRPr="004D3160" w:rsidRDefault="001011A2" w:rsidP="001011A2">
      <w:pPr>
        <w:rPr>
          <w:rFonts w:ascii="Arial" w:hAnsi="Arial" w:cs="Arial"/>
          <w:sz w:val="24"/>
          <w:szCs w:val="24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 xml:space="preserve"> and education</w:t>
      </w:r>
      <w:r w:rsidR="00E364F4">
        <w:rPr>
          <w:rFonts w:ascii="Arial" w:hAnsi="Arial" w:cs="Arial"/>
          <w:b/>
          <w:noProof/>
          <w:lang w:eastAsia="en-GB"/>
        </w:rPr>
        <w:drawing>
          <wp:inline distT="0" distB="0" distL="0" distR="0" wp14:anchorId="7BE36CAD" wp14:editId="4AEF5BE1">
            <wp:extent cx="7564581" cy="5943600"/>
            <wp:effectExtent l="0" t="0" r="0" b="0"/>
            <wp:docPr id="12" name="Picture 12" descr="C:\Users\christianak\AppData\Local\Microsoft\Windows\INetCache\Content.MSO\AF72DBD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christianak\AppData\Local\Microsoft\Windows\INetCache\Content.MSO\AF72DBD5.t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7361" cy="5961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C50D7" w14:textId="3D4E56AC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2E7349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>. Adjusted HRs for risks of (A) oesophageal cancer, (B) oesophageal adenocarcinoma, (C) cardia gastric cancer, (D) non-cardia gastric cancer, and (E) duodenal cancer, associated with seropositivity of individual</w:t>
      </w:r>
      <w:r w:rsidRPr="005A5047">
        <w:rPr>
          <w:rFonts w:ascii="Arial" w:hAnsi="Arial" w:cs="Arial"/>
          <w:b/>
          <w:sz w:val="24"/>
          <w:szCs w:val="24"/>
        </w:rPr>
        <w:t xml:space="preserve"> </w:t>
      </w:r>
      <w:r w:rsidR="005A5047" w:rsidRPr="00976E38">
        <w:rPr>
          <w:rFonts w:ascii="Arial" w:hAnsi="Arial" w:cs="Arial"/>
          <w:b/>
          <w:sz w:val="24"/>
          <w:szCs w:val="24"/>
        </w:rPr>
        <w:t>pathogens</w:t>
      </w:r>
    </w:p>
    <w:p w14:paraId="5D6CCEF3" w14:textId="3DB3F44B" w:rsidR="00570BC3" w:rsidRPr="004D3160" w:rsidRDefault="00570BC3" w:rsidP="00570BC3">
      <w:pPr>
        <w:rPr>
          <w:rFonts w:ascii="Arial" w:hAnsi="Arial" w:cs="Arial"/>
          <w:sz w:val="24"/>
          <w:szCs w:val="24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>, education, age</w:t>
      </w:r>
      <w:r w:rsidRPr="00570BC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smoking status, alcohol consumption and BMI</w:t>
      </w:r>
    </w:p>
    <w:p w14:paraId="0CFABB5B" w14:textId="15357415" w:rsidR="00C97D53" w:rsidRPr="00D10143" w:rsidRDefault="00D16D15" w:rsidP="00D101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5DF01617" wp14:editId="65E39E8C">
            <wp:extent cx="10668495" cy="2770361"/>
            <wp:effectExtent l="0" t="0" r="0" b="0"/>
            <wp:docPr id="31" name="Picture 31" descr="C:\Users\christianak\AppData\Local\Microsoft\Windows\INetCache\Content.MSO\DEE35EB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christianak\AppData\Local\Microsoft\Windows\INetCache\Content.MSO\DEE35EB4.t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13705" cy="2782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1F51C" w14:textId="77777777" w:rsidR="00D10143" w:rsidRDefault="00D10143" w:rsidP="00330836">
      <w:pPr>
        <w:rPr>
          <w:rFonts w:ascii="Arial" w:hAnsi="Arial" w:cs="Arial"/>
          <w:b/>
          <w:sz w:val="24"/>
          <w:szCs w:val="24"/>
        </w:rPr>
      </w:pPr>
    </w:p>
    <w:p w14:paraId="466169A9" w14:textId="77777777" w:rsidR="00D10143" w:rsidRDefault="00D10143" w:rsidP="00330836">
      <w:pPr>
        <w:rPr>
          <w:rFonts w:ascii="Arial" w:hAnsi="Arial" w:cs="Arial"/>
          <w:b/>
          <w:sz w:val="24"/>
          <w:szCs w:val="24"/>
        </w:rPr>
        <w:sectPr w:rsidR="00D10143" w:rsidSect="00D1014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E6FBA05" w14:textId="1A4DC743" w:rsidR="00D377CA" w:rsidRDefault="004F7CD8" w:rsidP="0033083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AE2446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. Adjusted HRs for risks of </w:t>
      </w:r>
      <w:r w:rsidR="00D377CA">
        <w:rPr>
          <w:rFonts w:ascii="Arial" w:hAnsi="Arial" w:cs="Arial"/>
          <w:b/>
          <w:sz w:val="24"/>
          <w:szCs w:val="24"/>
        </w:rPr>
        <w:t>(A) gastric and (B)</w:t>
      </w:r>
      <w:r w:rsidR="00D377CA" w:rsidRPr="00852386">
        <w:rPr>
          <w:rFonts w:ascii="Arial" w:hAnsi="Arial" w:cs="Arial"/>
          <w:b/>
          <w:sz w:val="24"/>
          <w:szCs w:val="24"/>
        </w:rPr>
        <w:t xml:space="preserve"> </w:t>
      </w:r>
      <w:r w:rsidR="00D377CA">
        <w:rPr>
          <w:rFonts w:ascii="Arial" w:hAnsi="Arial" w:cs="Arial"/>
          <w:b/>
          <w:sz w:val="24"/>
          <w:szCs w:val="24"/>
        </w:rPr>
        <w:t>duodenal ulcer, associated with seropositivity of individual</w:t>
      </w:r>
      <w:r w:rsidR="00D377CA" w:rsidRPr="00437366">
        <w:rPr>
          <w:rFonts w:ascii="Arial" w:hAnsi="Arial" w:cs="Arial"/>
          <w:b/>
          <w:sz w:val="24"/>
          <w:szCs w:val="24"/>
        </w:rPr>
        <w:t xml:space="preserve"> pathogens</w:t>
      </w:r>
    </w:p>
    <w:p w14:paraId="75E2E227" w14:textId="5445E0F1" w:rsidR="00C13B6D" w:rsidRPr="004D3160" w:rsidRDefault="00330836" w:rsidP="00330836">
      <w:pPr>
        <w:rPr>
          <w:rFonts w:ascii="Arial" w:hAnsi="Arial" w:cs="Arial"/>
          <w:sz w:val="24"/>
          <w:szCs w:val="24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>, education, age</w:t>
      </w:r>
      <w:r w:rsidRPr="00570BC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smoking status, alcohol consumption and BMI</w:t>
      </w:r>
      <w:r w:rsidR="00DD07EC">
        <w:rPr>
          <w:rFonts w:ascii="Arial" w:hAnsi="Arial" w:cs="Arial"/>
          <w:noProof/>
          <w:lang w:eastAsia="en-GB"/>
        </w:rPr>
        <w:drawing>
          <wp:inline distT="0" distB="0" distL="0" distR="0" wp14:anchorId="27CE2015" wp14:editId="7A48A8EC">
            <wp:extent cx="9856381" cy="5828581"/>
            <wp:effectExtent l="0" t="0" r="0" b="1270"/>
            <wp:docPr id="33" name="Picture 33" descr="C:\Users\christianak\AppData\Local\Microsoft\Windows\INetCache\Content.MSO\46EBDD4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christianak\AppData\Local\Microsoft\Windows\INetCache\Content.MSO\46EBDD40.tmp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0142" cy="5848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7434E" w14:textId="77777777" w:rsidR="00C13B6D" w:rsidRDefault="00C13B6D" w:rsidP="00330836">
      <w:pPr>
        <w:rPr>
          <w:rFonts w:ascii="Arial" w:hAnsi="Arial" w:cs="Arial"/>
          <w:b/>
          <w:sz w:val="24"/>
          <w:szCs w:val="24"/>
        </w:rPr>
      </w:pPr>
    </w:p>
    <w:p w14:paraId="1186A1E0" w14:textId="77777777" w:rsidR="00652CEB" w:rsidRDefault="00652CEB" w:rsidP="00330836">
      <w:pPr>
        <w:rPr>
          <w:rFonts w:ascii="Arial" w:hAnsi="Arial" w:cs="Arial"/>
          <w:b/>
          <w:sz w:val="24"/>
          <w:szCs w:val="24"/>
        </w:rPr>
        <w:sectPr w:rsidR="00652CEB" w:rsidSect="00976E3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78C0DF4" w14:textId="23BDB2A1" w:rsidR="00C75CC2" w:rsidRDefault="00330836" w:rsidP="0009790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C75CC2">
        <w:rPr>
          <w:rFonts w:ascii="Arial" w:hAnsi="Arial" w:cs="Arial"/>
          <w:b/>
          <w:sz w:val="24"/>
          <w:szCs w:val="24"/>
        </w:rPr>
        <w:t>8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C75CC2">
        <w:rPr>
          <w:rFonts w:ascii="Arial" w:hAnsi="Arial" w:cs="Arial"/>
          <w:b/>
          <w:sz w:val="24"/>
          <w:szCs w:val="24"/>
        </w:rPr>
        <w:t xml:space="preserve">Adjusted HRs for risks of (A) oesophageal cancer, (B) oesophageal adenocarcinoma, (C) cardia gastric cancer, (D) non-cardia gastric cancer, and (E) duodenal cancer, associated with seropositivity of individual </w:t>
      </w:r>
      <w:r w:rsidR="00C75CC2" w:rsidRPr="00852386">
        <w:rPr>
          <w:rFonts w:ascii="Arial" w:hAnsi="Arial" w:cs="Arial"/>
          <w:b/>
          <w:i/>
          <w:sz w:val="24"/>
          <w:szCs w:val="24"/>
        </w:rPr>
        <w:t>H. pylori</w:t>
      </w:r>
      <w:r w:rsidR="00C75CC2">
        <w:rPr>
          <w:rFonts w:ascii="Arial" w:hAnsi="Arial" w:cs="Arial"/>
          <w:b/>
          <w:sz w:val="24"/>
          <w:szCs w:val="24"/>
        </w:rPr>
        <w:t xml:space="preserve"> antibodies</w:t>
      </w:r>
    </w:p>
    <w:p w14:paraId="74CBCAA7" w14:textId="75D6104E" w:rsidR="0009790A" w:rsidRPr="0009790A" w:rsidRDefault="00330836" w:rsidP="0009790A">
      <w:pPr>
        <w:rPr>
          <w:rFonts w:ascii="Arial" w:hAnsi="Arial" w:cs="Arial"/>
          <w:sz w:val="24"/>
          <w:szCs w:val="24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>, education, age</w:t>
      </w:r>
      <w:r w:rsidRPr="00570BC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smoking status, alcohol consumption and BMI</w:t>
      </w:r>
    </w:p>
    <w:p w14:paraId="6DA0681E" w14:textId="77777777" w:rsidR="00F67FD6" w:rsidRDefault="00F67FD6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23AB441F" wp14:editId="66254DAD">
            <wp:extent cx="10717618" cy="2679405"/>
            <wp:effectExtent l="0" t="0" r="7620" b="6985"/>
            <wp:docPr id="14" name="Picture 14" descr="C:\Users\christianak\AppData\Local\Microsoft\Windows\INetCache\Content.MSO\538511A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christianak\AppData\Local\Microsoft\Windows\INetCache\Content.MSO\538511AB.tmp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1116" cy="2690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33FDE" w14:textId="77777777" w:rsidR="00F67FD6" w:rsidRDefault="00F67FD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EC36470" w14:textId="07B22569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1823F9">
        <w:rPr>
          <w:rFonts w:ascii="Arial" w:hAnsi="Arial" w:cs="Arial"/>
          <w:b/>
          <w:sz w:val="24"/>
          <w:szCs w:val="24"/>
        </w:rPr>
        <w:t>9</w:t>
      </w:r>
      <w:r>
        <w:rPr>
          <w:rFonts w:ascii="Arial" w:hAnsi="Arial" w:cs="Arial"/>
          <w:b/>
          <w:sz w:val="24"/>
          <w:szCs w:val="24"/>
        </w:rPr>
        <w:t xml:space="preserve">. Adjusted HRs for risks of (A) oesophageal cancer, (B) oesophageal adenocarcinoma, (C) cardia gastric cancer, (D) non-cardia gastric cancer, and (E) duodenal cancer, associated with seropositivity of individual </w:t>
      </w:r>
      <w:r w:rsidRPr="00852386">
        <w:rPr>
          <w:rFonts w:ascii="Arial" w:hAnsi="Arial" w:cs="Arial"/>
          <w:b/>
          <w:i/>
          <w:sz w:val="24"/>
          <w:szCs w:val="24"/>
        </w:rPr>
        <w:t>H. pylori</w:t>
      </w:r>
      <w:r>
        <w:rPr>
          <w:rFonts w:ascii="Arial" w:hAnsi="Arial" w:cs="Arial"/>
          <w:b/>
          <w:sz w:val="24"/>
          <w:szCs w:val="24"/>
        </w:rPr>
        <w:t xml:space="preserve"> antibodies</w:t>
      </w:r>
    </w:p>
    <w:p w14:paraId="5EBA221C" w14:textId="5E51B981" w:rsidR="008112E0" w:rsidRDefault="00330836">
      <w:pPr>
        <w:rPr>
          <w:rFonts w:ascii="Arial" w:hAnsi="Arial" w:cs="Arial"/>
          <w:b/>
          <w:sz w:val="24"/>
          <w:szCs w:val="24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>, education, age</w:t>
      </w:r>
      <w:r w:rsidRPr="00570BC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smoking status, alcohol consumption and BMI</w:t>
      </w:r>
      <w:r w:rsidR="007D60D9">
        <w:rPr>
          <w:rFonts w:ascii="Arial" w:hAnsi="Arial" w:cs="Arial"/>
          <w:b/>
          <w:noProof/>
          <w:lang w:eastAsia="en-GB"/>
        </w:rPr>
        <w:drawing>
          <wp:inline distT="0" distB="0" distL="0" distR="0" wp14:anchorId="45A8369E" wp14:editId="15FBBA21">
            <wp:extent cx="10972800" cy="5029200"/>
            <wp:effectExtent l="0" t="0" r="0" b="0"/>
            <wp:docPr id="15" name="Picture 15" descr="C:\Users\christianak\AppData\Local\Microsoft\Windows\INetCache\Content.MSO\2FB383F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christianak\AppData\Local\Microsoft\Windows\INetCache\Content.MSO\2FB383F1.tmp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728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60D9">
        <w:rPr>
          <w:rFonts w:ascii="Arial" w:hAnsi="Arial" w:cs="Arial"/>
          <w:b/>
          <w:sz w:val="24"/>
          <w:szCs w:val="24"/>
        </w:rPr>
        <w:t xml:space="preserve"> </w:t>
      </w:r>
      <w:r w:rsidR="008112E0">
        <w:rPr>
          <w:rFonts w:ascii="Arial" w:hAnsi="Arial" w:cs="Arial"/>
          <w:b/>
          <w:sz w:val="24"/>
          <w:szCs w:val="24"/>
        </w:rPr>
        <w:br w:type="page"/>
      </w:r>
    </w:p>
    <w:p w14:paraId="78F0D58E" w14:textId="38136875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185A28">
        <w:rPr>
          <w:rFonts w:ascii="Arial" w:hAnsi="Arial" w:cs="Arial"/>
          <w:b/>
          <w:sz w:val="24"/>
          <w:szCs w:val="24"/>
        </w:rPr>
        <w:t>10</w:t>
      </w:r>
      <w:r>
        <w:rPr>
          <w:rFonts w:ascii="Arial" w:hAnsi="Arial" w:cs="Arial"/>
          <w:b/>
          <w:sz w:val="24"/>
          <w:szCs w:val="24"/>
        </w:rPr>
        <w:t>. Adjusted HRs for risks of (A) oesophageal cancer, (B) oesophageal adenocarcinoma, (C) cardia gastric cancer, (D) non-cardia gastric cancer, and (E) duodenal cancer, associated with seropositivity of individual antibodies</w:t>
      </w:r>
    </w:p>
    <w:p w14:paraId="14295A0D" w14:textId="603B9BA1" w:rsidR="00D44D6C" w:rsidRDefault="008112E0" w:rsidP="008112E0">
      <w:pPr>
        <w:rPr>
          <w:rFonts w:ascii="Arial" w:hAnsi="Arial" w:cs="Arial"/>
          <w:b/>
          <w:sz w:val="24"/>
          <w:szCs w:val="24"/>
        </w:rPr>
        <w:sectPr w:rsidR="00D44D6C" w:rsidSect="0009790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>, education, age</w:t>
      </w:r>
      <w:r w:rsidRPr="00570BC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smoking status, alcohol consumption and BMI</w:t>
      </w:r>
      <w:r w:rsidR="00D44D6C">
        <w:rPr>
          <w:rFonts w:ascii="Arial" w:hAnsi="Arial" w:cs="Arial"/>
          <w:b/>
          <w:noProof/>
          <w:lang w:eastAsia="en-GB"/>
        </w:rPr>
        <w:drawing>
          <wp:inline distT="0" distB="0" distL="0" distR="0" wp14:anchorId="57909EAE" wp14:editId="0D8BDCCC">
            <wp:extent cx="10705052" cy="4710223"/>
            <wp:effectExtent l="0" t="0" r="1270" b="0"/>
            <wp:docPr id="18" name="Picture 18" descr="C:\Users\christianak\AppData\Local\Microsoft\Windows\INetCache\Content.MSO\3204A70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christianak\AppData\Local\Microsoft\Windows\INetCache\Content.MSO\3204A708.tmp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13182" cy="471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DA39E" w14:textId="7F8FCE85" w:rsidR="004F7CD8" w:rsidRDefault="004F7CD8" w:rsidP="004F7CD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eFigure </w:t>
      </w:r>
      <w:r w:rsidR="000F2D9A">
        <w:rPr>
          <w:rFonts w:ascii="Arial" w:hAnsi="Arial" w:cs="Arial"/>
          <w:b/>
          <w:sz w:val="24"/>
          <w:szCs w:val="24"/>
        </w:rPr>
        <w:t>11</w:t>
      </w:r>
      <w:r>
        <w:rPr>
          <w:rFonts w:ascii="Arial" w:hAnsi="Arial" w:cs="Arial"/>
          <w:b/>
          <w:sz w:val="24"/>
          <w:szCs w:val="24"/>
        </w:rPr>
        <w:t xml:space="preserve">. Adjusted HRs for risks of </w:t>
      </w:r>
      <w:r w:rsidR="004D6B93">
        <w:rPr>
          <w:rFonts w:ascii="Arial" w:hAnsi="Arial" w:cs="Arial"/>
          <w:b/>
          <w:sz w:val="24"/>
          <w:szCs w:val="24"/>
        </w:rPr>
        <w:t>(A) gastric and (B)</w:t>
      </w:r>
      <w:r w:rsidR="004D6B93" w:rsidRPr="00852386">
        <w:rPr>
          <w:rFonts w:ascii="Arial" w:hAnsi="Arial" w:cs="Arial"/>
          <w:b/>
          <w:sz w:val="24"/>
          <w:szCs w:val="24"/>
        </w:rPr>
        <w:t xml:space="preserve"> </w:t>
      </w:r>
      <w:r w:rsidR="004D6B93">
        <w:rPr>
          <w:rFonts w:ascii="Arial" w:hAnsi="Arial" w:cs="Arial"/>
          <w:b/>
          <w:sz w:val="24"/>
          <w:szCs w:val="24"/>
        </w:rPr>
        <w:t>duodenal ulcer</w:t>
      </w:r>
      <w:r>
        <w:rPr>
          <w:rFonts w:ascii="Arial" w:hAnsi="Arial" w:cs="Arial"/>
          <w:b/>
          <w:sz w:val="24"/>
          <w:szCs w:val="24"/>
        </w:rPr>
        <w:t>, associated with seropositivity of individual antibodies</w:t>
      </w:r>
    </w:p>
    <w:p w14:paraId="57A08664" w14:textId="7FC6EACC" w:rsidR="008112E0" w:rsidRPr="00554C75" w:rsidRDefault="008112E0" w:rsidP="008112E0">
      <w:pPr>
        <w:rPr>
          <w:rFonts w:ascii="Arial" w:hAnsi="Arial" w:cs="Arial"/>
          <w:sz w:val="24"/>
          <w:szCs w:val="24"/>
        </w:rPr>
      </w:pPr>
      <w:r w:rsidRPr="004D3160">
        <w:rPr>
          <w:rFonts w:ascii="Arial" w:hAnsi="Arial" w:cs="Arial"/>
          <w:sz w:val="24"/>
          <w:szCs w:val="24"/>
        </w:rPr>
        <w:t>HRs are adjusted for age, sex</w:t>
      </w:r>
      <w:r>
        <w:rPr>
          <w:rFonts w:ascii="Arial" w:hAnsi="Arial" w:cs="Arial"/>
          <w:sz w:val="24"/>
          <w:szCs w:val="24"/>
        </w:rPr>
        <w:t>,</w:t>
      </w:r>
      <w:r w:rsidRPr="004D3160">
        <w:rPr>
          <w:rFonts w:ascii="Arial" w:hAnsi="Arial" w:cs="Arial"/>
          <w:sz w:val="24"/>
          <w:szCs w:val="24"/>
        </w:rPr>
        <w:t xml:space="preserve"> region</w:t>
      </w:r>
      <w:r>
        <w:rPr>
          <w:rFonts w:ascii="Arial" w:hAnsi="Arial" w:cs="Arial"/>
          <w:sz w:val="24"/>
          <w:szCs w:val="24"/>
        </w:rPr>
        <w:t>, education, age</w:t>
      </w:r>
      <w:r w:rsidRPr="00570BC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smoking status, alcohol consumption and BMI</w:t>
      </w:r>
      <w:r w:rsidR="004D6B93">
        <w:rPr>
          <w:rFonts w:ascii="Arial" w:hAnsi="Arial" w:cs="Arial"/>
          <w:noProof/>
          <w:lang w:eastAsia="en-GB"/>
        </w:rPr>
        <w:drawing>
          <wp:inline distT="0" distB="0" distL="0" distR="0" wp14:anchorId="78D16EA6" wp14:editId="10671269">
            <wp:extent cx="7564583" cy="5943600"/>
            <wp:effectExtent l="0" t="0" r="0" b="0"/>
            <wp:docPr id="21" name="Picture 21" descr="C:\Users\christianak\AppData\Local\Microsoft\Windows\INetCache\Content.MSO\F2F28A5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christianak\AppData\Local\Microsoft\Windows\INetCache\Content.MSO\F2F28A56.tmp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0534" cy="595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08F55" w14:textId="77777777" w:rsidR="008112E0" w:rsidRPr="001A7164" w:rsidRDefault="008112E0" w:rsidP="008112E0">
      <w:pPr>
        <w:pStyle w:val="ListParagraph"/>
        <w:rPr>
          <w:rFonts w:ascii="Arial" w:hAnsi="Arial" w:cs="Arial"/>
          <w:sz w:val="24"/>
          <w:szCs w:val="24"/>
        </w:rPr>
      </w:pPr>
    </w:p>
    <w:p w14:paraId="3FD3D400" w14:textId="3AF7FCF7" w:rsidR="00AF6F84" w:rsidRPr="00AF6F84" w:rsidRDefault="00AF6F84" w:rsidP="00976E38">
      <w:pPr>
        <w:rPr>
          <w:rFonts w:ascii="Arial" w:hAnsi="Arial" w:cs="Arial"/>
          <w:sz w:val="24"/>
          <w:szCs w:val="24"/>
        </w:rPr>
      </w:pPr>
    </w:p>
    <w:sectPr w:rsidR="00AF6F84" w:rsidRPr="00AF6F84" w:rsidSect="007F6E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19C31" w14:textId="77777777" w:rsidR="003A469E" w:rsidRDefault="003A469E" w:rsidP="001B200D">
      <w:pPr>
        <w:spacing w:after="0" w:line="240" w:lineRule="auto"/>
      </w:pPr>
      <w:r>
        <w:separator/>
      </w:r>
    </w:p>
  </w:endnote>
  <w:endnote w:type="continuationSeparator" w:id="0">
    <w:p w14:paraId="076C12C8" w14:textId="77777777" w:rsidR="003A469E" w:rsidRDefault="003A469E" w:rsidP="001B2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6ABE7" w14:textId="77777777" w:rsidR="003A469E" w:rsidRDefault="003A469E" w:rsidP="001B200D">
      <w:pPr>
        <w:spacing w:after="0" w:line="240" w:lineRule="auto"/>
      </w:pPr>
      <w:r>
        <w:separator/>
      </w:r>
    </w:p>
  </w:footnote>
  <w:footnote w:type="continuationSeparator" w:id="0">
    <w:p w14:paraId="5CEF38B5" w14:textId="77777777" w:rsidR="003A469E" w:rsidRDefault="003A469E" w:rsidP="001B2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B0B03"/>
    <w:multiLevelType w:val="hybridMultilevel"/>
    <w:tmpl w:val="84368578"/>
    <w:lvl w:ilvl="0" w:tplc="65FA82C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92AA4"/>
    <w:multiLevelType w:val="multilevel"/>
    <w:tmpl w:val="1F709744"/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35C636D0"/>
    <w:multiLevelType w:val="hybridMultilevel"/>
    <w:tmpl w:val="E2BCF5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1B12EA"/>
    <w:multiLevelType w:val="hybridMultilevel"/>
    <w:tmpl w:val="51583144"/>
    <w:lvl w:ilvl="0" w:tplc="78444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15"/>
    <w:rsid w:val="00000662"/>
    <w:rsid w:val="00003956"/>
    <w:rsid w:val="00005A2E"/>
    <w:rsid w:val="00005E35"/>
    <w:rsid w:val="00006121"/>
    <w:rsid w:val="00010D02"/>
    <w:rsid w:val="000250D3"/>
    <w:rsid w:val="00027D3D"/>
    <w:rsid w:val="000337DC"/>
    <w:rsid w:val="00041955"/>
    <w:rsid w:val="00042C56"/>
    <w:rsid w:val="00044D85"/>
    <w:rsid w:val="00046F7C"/>
    <w:rsid w:val="00047108"/>
    <w:rsid w:val="0004728B"/>
    <w:rsid w:val="00050134"/>
    <w:rsid w:val="0005384B"/>
    <w:rsid w:val="0005765B"/>
    <w:rsid w:val="00066584"/>
    <w:rsid w:val="000774B7"/>
    <w:rsid w:val="0007788F"/>
    <w:rsid w:val="000802DF"/>
    <w:rsid w:val="00081059"/>
    <w:rsid w:val="00086C75"/>
    <w:rsid w:val="0009790A"/>
    <w:rsid w:val="00097E8B"/>
    <w:rsid w:val="00097E9C"/>
    <w:rsid w:val="000A015B"/>
    <w:rsid w:val="000A1066"/>
    <w:rsid w:val="000A3C8A"/>
    <w:rsid w:val="000A4554"/>
    <w:rsid w:val="000A70AC"/>
    <w:rsid w:val="000A7757"/>
    <w:rsid w:val="000C351F"/>
    <w:rsid w:val="000C6626"/>
    <w:rsid w:val="000D10F7"/>
    <w:rsid w:val="000D6033"/>
    <w:rsid w:val="000E02CC"/>
    <w:rsid w:val="000E29E3"/>
    <w:rsid w:val="000E2E68"/>
    <w:rsid w:val="000E75BB"/>
    <w:rsid w:val="000F11FA"/>
    <w:rsid w:val="000F1C58"/>
    <w:rsid w:val="000F2D9A"/>
    <w:rsid w:val="000F4AB3"/>
    <w:rsid w:val="000F690D"/>
    <w:rsid w:val="001011A2"/>
    <w:rsid w:val="0010136B"/>
    <w:rsid w:val="001031CC"/>
    <w:rsid w:val="00105230"/>
    <w:rsid w:val="0010713B"/>
    <w:rsid w:val="001121E4"/>
    <w:rsid w:val="00120F2D"/>
    <w:rsid w:val="00137FBD"/>
    <w:rsid w:val="0014366B"/>
    <w:rsid w:val="001466B2"/>
    <w:rsid w:val="001512A7"/>
    <w:rsid w:val="0015428A"/>
    <w:rsid w:val="00155965"/>
    <w:rsid w:val="00155AC5"/>
    <w:rsid w:val="001608B7"/>
    <w:rsid w:val="00161D29"/>
    <w:rsid w:val="00167D96"/>
    <w:rsid w:val="00170CC8"/>
    <w:rsid w:val="0017427C"/>
    <w:rsid w:val="00180BD9"/>
    <w:rsid w:val="001823F9"/>
    <w:rsid w:val="0018541E"/>
    <w:rsid w:val="00185641"/>
    <w:rsid w:val="00185A28"/>
    <w:rsid w:val="00186664"/>
    <w:rsid w:val="00190B0D"/>
    <w:rsid w:val="00191140"/>
    <w:rsid w:val="00197853"/>
    <w:rsid w:val="00197BC9"/>
    <w:rsid w:val="001A594F"/>
    <w:rsid w:val="001A7164"/>
    <w:rsid w:val="001B0D92"/>
    <w:rsid w:val="001B200D"/>
    <w:rsid w:val="001C2456"/>
    <w:rsid w:val="001C6FC0"/>
    <w:rsid w:val="001D3AB9"/>
    <w:rsid w:val="001D75CE"/>
    <w:rsid w:val="001E0F52"/>
    <w:rsid w:val="001E7286"/>
    <w:rsid w:val="001F53D2"/>
    <w:rsid w:val="00200C2C"/>
    <w:rsid w:val="0020205F"/>
    <w:rsid w:val="0021087B"/>
    <w:rsid w:val="00211A79"/>
    <w:rsid w:val="002137B0"/>
    <w:rsid w:val="002166E1"/>
    <w:rsid w:val="00217C33"/>
    <w:rsid w:val="002252D3"/>
    <w:rsid w:val="002345B1"/>
    <w:rsid w:val="00237727"/>
    <w:rsid w:val="00243B0F"/>
    <w:rsid w:val="00244AF7"/>
    <w:rsid w:val="00247CB1"/>
    <w:rsid w:val="002516AC"/>
    <w:rsid w:val="002626BE"/>
    <w:rsid w:val="0026386A"/>
    <w:rsid w:val="00264951"/>
    <w:rsid w:val="00274599"/>
    <w:rsid w:val="002766BE"/>
    <w:rsid w:val="0027717D"/>
    <w:rsid w:val="002818B4"/>
    <w:rsid w:val="00290EF3"/>
    <w:rsid w:val="0029569C"/>
    <w:rsid w:val="002A2EDD"/>
    <w:rsid w:val="002A2F08"/>
    <w:rsid w:val="002A5528"/>
    <w:rsid w:val="002A5E19"/>
    <w:rsid w:val="002A68CB"/>
    <w:rsid w:val="002B0CA5"/>
    <w:rsid w:val="002B3ED2"/>
    <w:rsid w:val="002B43D7"/>
    <w:rsid w:val="002B796F"/>
    <w:rsid w:val="002D2485"/>
    <w:rsid w:val="002D3CBE"/>
    <w:rsid w:val="002E1BDC"/>
    <w:rsid w:val="002E4591"/>
    <w:rsid w:val="002E7349"/>
    <w:rsid w:val="003010F5"/>
    <w:rsid w:val="00304F2C"/>
    <w:rsid w:val="00306946"/>
    <w:rsid w:val="00313870"/>
    <w:rsid w:val="0032140D"/>
    <w:rsid w:val="00330836"/>
    <w:rsid w:val="0033789F"/>
    <w:rsid w:val="003440A2"/>
    <w:rsid w:val="00345809"/>
    <w:rsid w:val="003502E5"/>
    <w:rsid w:val="00350355"/>
    <w:rsid w:val="00352082"/>
    <w:rsid w:val="0035224A"/>
    <w:rsid w:val="00354E29"/>
    <w:rsid w:val="00357112"/>
    <w:rsid w:val="00357DF7"/>
    <w:rsid w:val="00360291"/>
    <w:rsid w:val="00360BEA"/>
    <w:rsid w:val="003632A3"/>
    <w:rsid w:val="00365BDB"/>
    <w:rsid w:val="0036726E"/>
    <w:rsid w:val="0037082F"/>
    <w:rsid w:val="00384B3B"/>
    <w:rsid w:val="00384D77"/>
    <w:rsid w:val="00385D99"/>
    <w:rsid w:val="00387F06"/>
    <w:rsid w:val="00392502"/>
    <w:rsid w:val="00394673"/>
    <w:rsid w:val="00394BAD"/>
    <w:rsid w:val="003977ED"/>
    <w:rsid w:val="003A0889"/>
    <w:rsid w:val="003A469E"/>
    <w:rsid w:val="003A5B62"/>
    <w:rsid w:val="003A5F5A"/>
    <w:rsid w:val="003C6B77"/>
    <w:rsid w:val="003C74AB"/>
    <w:rsid w:val="003C773D"/>
    <w:rsid w:val="003D246E"/>
    <w:rsid w:val="003D2C95"/>
    <w:rsid w:val="003D32ED"/>
    <w:rsid w:val="003D6F7D"/>
    <w:rsid w:val="003E0646"/>
    <w:rsid w:val="003E4B7E"/>
    <w:rsid w:val="003E6D80"/>
    <w:rsid w:val="003F16C9"/>
    <w:rsid w:val="003F3C58"/>
    <w:rsid w:val="003F7FC6"/>
    <w:rsid w:val="00410158"/>
    <w:rsid w:val="004141AE"/>
    <w:rsid w:val="0041737D"/>
    <w:rsid w:val="004409F0"/>
    <w:rsid w:val="0044698F"/>
    <w:rsid w:val="00446DAB"/>
    <w:rsid w:val="00447830"/>
    <w:rsid w:val="00451191"/>
    <w:rsid w:val="00454EA3"/>
    <w:rsid w:val="004574A9"/>
    <w:rsid w:val="00463B5C"/>
    <w:rsid w:val="0046581D"/>
    <w:rsid w:val="00470B3E"/>
    <w:rsid w:val="00473284"/>
    <w:rsid w:val="00475836"/>
    <w:rsid w:val="00475926"/>
    <w:rsid w:val="00484ECD"/>
    <w:rsid w:val="00494304"/>
    <w:rsid w:val="00497701"/>
    <w:rsid w:val="004A00C9"/>
    <w:rsid w:val="004A0E22"/>
    <w:rsid w:val="004A0E7E"/>
    <w:rsid w:val="004B0E16"/>
    <w:rsid w:val="004B2CBE"/>
    <w:rsid w:val="004B64F5"/>
    <w:rsid w:val="004C022F"/>
    <w:rsid w:val="004C4B9E"/>
    <w:rsid w:val="004C6644"/>
    <w:rsid w:val="004D2DB8"/>
    <w:rsid w:val="004D3160"/>
    <w:rsid w:val="004D4544"/>
    <w:rsid w:val="004D4606"/>
    <w:rsid w:val="004D6B93"/>
    <w:rsid w:val="004E0C4F"/>
    <w:rsid w:val="004E1E25"/>
    <w:rsid w:val="004E2BCD"/>
    <w:rsid w:val="004E3AE2"/>
    <w:rsid w:val="004F18B4"/>
    <w:rsid w:val="004F2023"/>
    <w:rsid w:val="004F3111"/>
    <w:rsid w:val="004F4E09"/>
    <w:rsid w:val="004F529E"/>
    <w:rsid w:val="004F61D6"/>
    <w:rsid w:val="004F7CD8"/>
    <w:rsid w:val="00503C8B"/>
    <w:rsid w:val="0050446D"/>
    <w:rsid w:val="0050761D"/>
    <w:rsid w:val="00511371"/>
    <w:rsid w:val="005118DF"/>
    <w:rsid w:val="0051332E"/>
    <w:rsid w:val="00513ABF"/>
    <w:rsid w:val="00514005"/>
    <w:rsid w:val="005164BC"/>
    <w:rsid w:val="00521BA4"/>
    <w:rsid w:val="005221DF"/>
    <w:rsid w:val="00522C73"/>
    <w:rsid w:val="00526562"/>
    <w:rsid w:val="00532805"/>
    <w:rsid w:val="00544C6D"/>
    <w:rsid w:val="005465DB"/>
    <w:rsid w:val="00554C75"/>
    <w:rsid w:val="00561866"/>
    <w:rsid w:val="00563332"/>
    <w:rsid w:val="00563818"/>
    <w:rsid w:val="00565130"/>
    <w:rsid w:val="00570BC3"/>
    <w:rsid w:val="00570BF6"/>
    <w:rsid w:val="00571CDE"/>
    <w:rsid w:val="0057212B"/>
    <w:rsid w:val="00576F20"/>
    <w:rsid w:val="0058224B"/>
    <w:rsid w:val="005843A2"/>
    <w:rsid w:val="00596B52"/>
    <w:rsid w:val="005A5047"/>
    <w:rsid w:val="005A608F"/>
    <w:rsid w:val="005B3C2D"/>
    <w:rsid w:val="005B43A9"/>
    <w:rsid w:val="005B5052"/>
    <w:rsid w:val="005B5916"/>
    <w:rsid w:val="005D3EF9"/>
    <w:rsid w:val="005D481B"/>
    <w:rsid w:val="005D53B4"/>
    <w:rsid w:val="005E0C85"/>
    <w:rsid w:val="005E1E4B"/>
    <w:rsid w:val="005E4B2F"/>
    <w:rsid w:val="005F7719"/>
    <w:rsid w:val="0060050C"/>
    <w:rsid w:val="00601467"/>
    <w:rsid w:val="006019F4"/>
    <w:rsid w:val="00601A0D"/>
    <w:rsid w:val="00603F17"/>
    <w:rsid w:val="00604A91"/>
    <w:rsid w:val="00610EF7"/>
    <w:rsid w:val="00612721"/>
    <w:rsid w:val="0061290F"/>
    <w:rsid w:val="00613EF1"/>
    <w:rsid w:val="00614A79"/>
    <w:rsid w:val="00614A8D"/>
    <w:rsid w:val="006179A6"/>
    <w:rsid w:val="00624110"/>
    <w:rsid w:val="006434F1"/>
    <w:rsid w:val="00643D68"/>
    <w:rsid w:val="006505C6"/>
    <w:rsid w:val="00652CEB"/>
    <w:rsid w:val="006558EB"/>
    <w:rsid w:val="00665D68"/>
    <w:rsid w:val="00667343"/>
    <w:rsid w:val="00671D08"/>
    <w:rsid w:val="00673F04"/>
    <w:rsid w:val="00676BE9"/>
    <w:rsid w:val="006838F6"/>
    <w:rsid w:val="00685287"/>
    <w:rsid w:val="006908A9"/>
    <w:rsid w:val="006921FA"/>
    <w:rsid w:val="006926DA"/>
    <w:rsid w:val="0069312B"/>
    <w:rsid w:val="006944F0"/>
    <w:rsid w:val="00695F4D"/>
    <w:rsid w:val="006A2A3B"/>
    <w:rsid w:val="006A3A63"/>
    <w:rsid w:val="006A44CE"/>
    <w:rsid w:val="006A7D59"/>
    <w:rsid w:val="006B4D65"/>
    <w:rsid w:val="006B5215"/>
    <w:rsid w:val="006B5F34"/>
    <w:rsid w:val="006B6444"/>
    <w:rsid w:val="006C296C"/>
    <w:rsid w:val="006C3D85"/>
    <w:rsid w:val="006D26E6"/>
    <w:rsid w:val="006D61D2"/>
    <w:rsid w:val="006E11C5"/>
    <w:rsid w:val="006F59AA"/>
    <w:rsid w:val="00701D61"/>
    <w:rsid w:val="00711274"/>
    <w:rsid w:val="0071248F"/>
    <w:rsid w:val="00712D33"/>
    <w:rsid w:val="00713BEE"/>
    <w:rsid w:val="007145C2"/>
    <w:rsid w:val="007262D2"/>
    <w:rsid w:val="0072778B"/>
    <w:rsid w:val="00733A7C"/>
    <w:rsid w:val="0073484E"/>
    <w:rsid w:val="007404A9"/>
    <w:rsid w:val="007405CD"/>
    <w:rsid w:val="00745839"/>
    <w:rsid w:val="00747F09"/>
    <w:rsid w:val="00751F56"/>
    <w:rsid w:val="00752D87"/>
    <w:rsid w:val="00754CB1"/>
    <w:rsid w:val="00761087"/>
    <w:rsid w:val="00762938"/>
    <w:rsid w:val="0076456D"/>
    <w:rsid w:val="007738EC"/>
    <w:rsid w:val="0077417E"/>
    <w:rsid w:val="00774BC1"/>
    <w:rsid w:val="00776BD0"/>
    <w:rsid w:val="007801AC"/>
    <w:rsid w:val="00783971"/>
    <w:rsid w:val="00783CD8"/>
    <w:rsid w:val="00784BB5"/>
    <w:rsid w:val="007859F3"/>
    <w:rsid w:val="00790FC1"/>
    <w:rsid w:val="0079706F"/>
    <w:rsid w:val="007A07DF"/>
    <w:rsid w:val="007A0907"/>
    <w:rsid w:val="007A352A"/>
    <w:rsid w:val="007A4A09"/>
    <w:rsid w:val="007A70CB"/>
    <w:rsid w:val="007A7C21"/>
    <w:rsid w:val="007B3E2A"/>
    <w:rsid w:val="007B779B"/>
    <w:rsid w:val="007C04F0"/>
    <w:rsid w:val="007C2DB5"/>
    <w:rsid w:val="007C4D46"/>
    <w:rsid w:val="007C5648"/>
    <w:rsid w:val="007C6A83"/>
    <w:rsid w:val="007D19A2"/>
    <w:rsid w:val="007D2A19"/>
    <w:rsid w:val="007D4E1B"/>
    <w:rsid w:val="007D504A"/>
    <w:rsid w:val="007D60D9"/>
    <w:rsid w:val="007D6DE6"/>
    <w:rsid w:val="007D6DEC"/>
    <w:rsid w:val="007D7C17"/>
    <w:rsid w:val="007E1993"/>
    <w:rsid w:val="007E48C7"/>
    <w:rsid w:val="007E631A"/>
    <w:rsid w:val="007F0B9C"/>
    <w:rsid w:val="007F13B4"/>
    <w:rsid w:val="007F30D0"/>
    <w:rsid w:val="007F5E9C"/>
    <w:rsid w:val="007F6E9B"/>
    <w:rsid w:val="008049BA"/>
    <w:rsid w:val="008112E0"/>
    <w:rsid w:val="00814818"/>
    <w:rsid w:val="00816A8F"/>
    <w:rsid w:val="008171CF"/>
    <w:rsid w:val="008215D2"/>
    <w:rsid w:val="00825BC5"/>
    <w:rsid w:val="00826977"/>
    <w:rsid w:val="008316F4"/>
    <w:rsid w:val="008334FD"/>
    <w:rsid w:val="00837AA0"/>
    <w:rsid w:val="00842EE6"/>
    <w:rsid w:val="0084749E"/>
    <w:rsid w:val="00852386"/>
    <w:rsid w:val="00855BC4"/>
    <w:rsid w:val="00856061"/>
    <w:rsid w:val="00857845"/>
    <w:rsid w:val="00860920"/>
    <w:rsid w:val="008649FB"/>
    <w:rsid w:val="00887777"/>
    <w:rsid w:val="008930CB"/>
    <w:rsid w:val="008A10B5"/>
    <w:rsid w:val="008A2D42"/>
    <w:rsid w:val="008B1246"/>
    <w:rsid w:val="008B5DCF"/>
    <w:rsid w:val="008B70CF"/>
    <w:rsid w:val="008D2C97"/>
    <w:rsid w:val="008E6E64"/>
    <w:rsid w:val="008F0783"/>
    <w:rsid w:val="008F32A3"/>
    <w:rsid w:val="008F41F5"/>
    <w:rsid w:val="00915469"/>
    <w:rsid w:val="00915474"/>
    <w:rsid w:val="00916288"/>
    <w:rsid w:val="00916A12"/>
    <w:rsid w:val="00917B91"/>
    <w:rsid w:val="009226FD"/>
    <w:rsid w:val="009268B8"/>
    <w:rsid w:val="0093498A"/>
    <w:rsid w:val="00936E8A"/>
    <w:rsid w:val="00941029"/>
    <w:rsid w:val="00945241"/>
    <w:rsid w:val="009469F3"/>
    <w:rsid w:val="009500D7"/>
    <w:rsid w:val="00952D7D"/>
    <w:rsid w:val="00954DE7"/>
    <w:rsid w:val="009612DD"/>
    <w:rsid w:val="00962246"/>
    <w:rsid w:val="00971828"/>
    <w:rsid w:val="00972D1A"/>
    <w:rsid w:val="00972E4E"/>
    <w:rsid w:val="00973DAF"/>
    <w:rsid w:val="00974EB6"/>
    <w:rsid w:val="00975025"/>
    <w:rsid w:val="00975303"/>
    <w:rsid w:val="00976E38"/>
    <w:rsid w:val="009808DB"/>
    <w:rsid w:val="0098149A"/>
    <w:rsid w:val="00983807"/>
    <w:rsid w:val="00984E95"/>
    <w:rsid w:val="00985C90"/>
    <w:rsid w:val="009878A2"/>
    <w:rsid w:val="0099141C"/>
    <w:rsid w:val="00993A91"/>
    <w:rsid w:val="00995DCA"/>
    <w:rsid w:val="009A3408"/>
    <w:rsid w:val="009B176C"/>
    <w:rsid w:val="009B6A2B"/>
    <w:rsid w:val="009C2423"/>
    <w:rsid w:val="009C4168"/>
    <w:rsid w:val="009C53BD"/>
    <w:rsid w:val="009C7CB0"/>
    <w:rsid w:val="009D0FF4"/>
    <w:rsid w:val="009D31B5"/>
    <w:rsid w:val="009D734D"/>
    <w:rsid w:val="009E3820"/>
    <w:rsid w:val="009E4312"/>
    <w:rsid w:val="00A14AF6"/>
    <w:rsid w:val="00A16037"/>
    <w:rsid w:val="00A2259C"/>
    <w:rsid w:val="00A239D5"/>
    <w:rsid w:val="00A24049"/>
    <w:rsid w:val="00A25662"/>
    <w:rsid w:val="00A31696"/>
    <w:rsid w:val="00A3553D"/>
    <w:rsid w:val="00A367D0"/>
    <w:rsid w:val="00A377A6"/>
    <w:rsid w:val="00A45939"/>
    <w:rsid w:val="00A4735E"/>
    <w:rsid w:val="00A520D2"/>
    <w:rsid w:val="00A5285C"/>
    <w:rsid w:val="00A570FC"/>
    <w:rsid w:val="00A70D01"/>
    <w:rsid w:val="00A76026"/>
    <w:rsid w:val="00A934C0"/>
    <w:rsid w:val="00A93915"/>
    <w:rsid w:val="00A94765"/>
    <w:rsid w:val="00A967B2"/>
    <w:rsid w:val="00AA3023"/>
    <w:rsid w:val="00AB0039"/>
    <w:rsid w:val="00AB0327"/>
    <w:rsid w:val="00AB134D"/>
    <w:rsid w:val="00AB3976"/>
    <w:rsid w:val="00AC11FD"/>
    <w:rsid w:val="00AC4540"/>
    <w:rsid w:val="00AC5252"/>
    <w:rsid w:val="00AC622C"/>
    <w:rsid w:val="00AD2149"/>
    <w:rsid w:val="00AD26C7"/>
    <w:rsid w:val="00AD3762"/>
    <w:rsid w:val="00AD57F5"/>
    <w:rsid w:val="00AD5C8E"/>
    <w:rsid w:val="00AD6D22"/>
    <w:rsid w:val="00AE0ABB"/>
    <w:rsid w:val="00AE2261"/>
    <w:rsid w:val="00AE2446"/>
    <w:rsid w:val="00AE3260"/>
    <w:rsid w:val="00AF0625"/>
    <w:rsid w:val="00AF6F84"/>
    <w:rsid w:val="00AF7412"/>
    <w:rsid w:val="00B01951"/>
    <w:rsid w:val="00B03188"/>
    <w:rsid w:val="00B0649C"/>
    <w:rsid w:val="00B12A92"/>
    <w:rsid w:val="00B16F1D"/>
    <w:rsid w:val="00B26D2F"/>
    <w:rsid w:val="00B26FC7"/>
    <w:rsid w:val="00B3182B"/>
    <w:rsid w:val="00B35ED3"/>
    <w:rsid w:val="00B37D78"/>
    <w:rsid w:val="00B40163"/>
    <w:rsid w:val="00B50EB3"/>
    <w:rsid w:val="00B54313"/>
    <w:rsid w:val="00B565E8"/>
    <w:rsid w:val="00B56996"/>
    <w:rsid w:val="00B57553"/>
    <w:rsid w:val="00B622B0"/>
    <w:rsid w:val="00B66D59"/>
    <w:rsid w:val="00B80203"/>
    <w:rsid w:val="00B90E09"/>
    <w:rsid w:val="00B9141B"/>
    <w:rsid w:val="00B920BC"/>
    <w:rsid w:val="00B9470C"/>
    <w:rsid w:val="00BA025A"/>
    <w:rsid w:val="00BA48FC"/>
    <w:rsid w:val="00BB15E9"/>
    <w:rsid w:val="00BB2AB5"/>
    <w:rsid w:val="00BB5D00"/>
    <w:rsid w:val="00BE0129"/>
    <w:rsid w:val="00BE078B"/>
    <w:rsid w:val="00BE08E7"/>
    <w:rsid w:val="00BE2E9D"/>
    <w:rsid w:val="00BE30DB"/>
    <w:rsid w:val="00BF3344"/>
    <w:rsid w:val="00BF33CB"/>
    <w:rsid w:val="00BF34A3"/>
    <w:rsid w:val="00BF629D"/>
    <w:rsid w:val="00BF732F"/>
    <w:rsid w:val="00C06C8D"/>
    <w:rsid w:val="00C06F7D"/>
    <w:rsid w:val="00C0701F"/>
    <w:rsid w:val="00C10284"/>
    <w:rsid w:val="00C13B6D"/>
    <w:rsid w:val="00C15420"/>
    <w:rsid w:val="00C23D0A"/>
    <w:rsid w:val="00C262AA"/>
    <w:rsid w:val="00C33602"/>
    <w:rsid w:val="00C34571"/>
    <w:rsid w:val="00C3479F"/>
    <w:rsid w:val="00C349DE"/>
    <w:rsid w:val="00C354D9"/>
    <w:rsid w:val="00C3669B"/>
    <w:rsid w:val="00C401B8"/>
    <w:rsid w:val="00C41DD0"/>
    <w:rsid w:val="00C43034"/>
    <w:rsid w:val="00C45BD2"/>
    <w:rsid w:val="00C51CBE"/>
    <w:rsid w:val="00C55E4E"/>
    <w:rsid w:val="00C578FA"/>
    <w:rsid w:val="00C605A4"/>
    <w:rsid w:val="00C6239B"/>
    <w:rsid w:val="00C638B1"/>
    <w:rsid w:val="00C660BC"/>
    <w:rsid w:val="00C66F4A"/>
    <w:rsid w:val="00C7207B"/>
    <w:rsid w:val="00C737A4"/>
    <w:rsid w:val="00C75CC2"/>
    <w:rsid w:val="00C7769A"/>
    <w:rsid w:val="00C77E54"/>
    <w:rsid w:val="00C81A65"/>
    <w:rsid w:val="00C832CB"/>
    <w:rsid w:val="00C85027"/>
    <w:rsid w:val="00C85792"/>
    <w:rsid w:val="00C86816"/>
    <w:rsid w:val="00C877D3"/>
    <w:rsid w:val="00C87C7D"/>
    <w:rsid w:val="00C91624"/>
    <w:rsid w:val="00C91BFA"/>
    <w:rsid w:val="00C97D53"/>
    <w:rsid w:val="00CC2BE1"/>
    <w:rsid w:val="00CC4543"/>
    <w:rsid w:val="00CD4ADC"/>
    <w:rsid w:val="00CE01F6"/>
    <w:rsid w:val="00CE0B8E"/>
    <w:rsid w:val="00CE1E1D"/>
    <w:rsid w:val="00CE5E07"/>
    <w:rsid w:val="00CF17DD"/>
    <w:rsid w:val="00CF336A"/>
    <w:rsid w:val="00CF34B7"/>
    <w:rsid w:val="00CF5B97"/>
    <w:rsid w:val="00CF6195"/>
    <w:rsid w:val="00D10094"/>
    <w:rsid w:val="00D10143"/>
    <w:rsid w:val="00D11F34"/>
    <w:rsid w:val="00D1421F"/>
    <w:rsid w:val="00D16B17"/>
    <w:rsid w:val="00D16D15"/>
    <w:rsid w:val="00D203BE"/>
    <w:rsid w:val="00D22BE6"/>
    <w:rsid w:val="00D24BEB"/>
    <w:rsid w:val="00D25304"/>
    <w:rsid w:val="00D35755"/>
    <w:rsid w:val="00D377CA"/>
    <w:rsid w:val="00D4386A"/>
    <w:rsid w:val="00D44D6C"/>
    <w:rsid w:val="00D46777"/>
    <w:rsid w:val="00D46E25"/>
    <w:rsid w:val="00D50A6D"/>
    <w:rsid w:val="00D5273F"/>
    <w:rsid w:val="00D61FC1"/>
    <w:rsid w:val="00D65C63"/>
    <w:rsid w:val="00D760BF"/>
    <w:rsid w:val="00D823FB"/>
    <w:rsid w:val="00D846EA"/>
    <w:rsid w:val="00D85EC8"/>
    <w:rsid w:val="00D86CD3"/>
    <w:rsid w:val="00D86CE6"/>
    <w:rsid w:val="00D87D5F"/>
    <w:rsid w:val="00D917FB"/>
    <w:rsid w:val="00D93E3E"/>
    <w:rsid w:val="00DA0976"/>
    <w:rsid w:val="00DA2244"/>
    <w:rsid w:val="00DA3150"/>
    <w:rsid w:val="00DA49B0"/>
    <w:rsid w:val="00DA605E"/>
    <w:rsid w:val="00DA7C14"/>
    <w:rsid w:val="00DB3CC2"/>
    <w:rsid w:val="00DC022A"/>
    <w:rsid w:val="00DC032A"/>
    <w:rsid w:val="00DC1819"/>
    <w:rsid w:val="00DC29DB"/>
    <w:rsid w:val="00DC398F"/>
    <w:rsid w:val="00DC7E96"/>
    <w:rsid w:val="00DD07EC"/>
    <w:rsid w:val="00DD0FF7"/>
    <w:rsid w:val="00DD2C98"/>
    <w:rsid w:val="00DD7082"/>
    <w:rsid w:val="00DE0C47"/>
    <w:rsid w:val="00DE2139"/>
    <w:rsid w:val="00DE25BD"/>
    <w:rsid w:val="00DE3C07"/>
    <w:rsid w:val="00DE534D"/>
    <w:rsid w:val="00DF2C4D"/>
    <w:rsid w:val="00DF3465"/>
    <w:rsid w:val="00DF47E3"/>
    <w:rsid w:val="00E12426"/>
    <w:rsid w:val="00E125FA"/>
    <w:rsid w:val="00E12ECF"/>
    <w:rsid w:val="00E15C47"/>
    <w:rsid w:val="00E238C9"/>
    <w:rsid w:val="00E23F8C"/>
    <w:rsid w:val="00E251CC"/>
    <w:rsid w:val="00E251FD"/>
    <w:rsid w:val="00E274CC"/>
    <w:rsid w:val="00E302BD"/>
    <w:rsid w:val="00E309AA"/>
    <w:rsid w:val="00E35956"/>
    <w:rsid w:val="00E3613E"/>
    <w:rsid w:val="00E364F4"/>
    <w:rsid w:val="00E37477"/>
    <w:rsid w:val="00E377BC"/>
    <w:rsid w:val="00E423AA"/>
    <w:rsid w:val="00E429B3"/>
    <w:rsid w:val="00E434D4"/>
    <w:rsid w:val="00E4352D"/>
    <w:rsid w:val="00E52408"/>
    <w:rsid w:val="00E52CD8"/>
    <w:rsid w:val="00E55329"/>
    <w:rsid w:val="00E56148"/>
    <w:rsid w:val="00E6716F"/>
    <w:rsid w:val="00E755ED"/>
    <w:rsid w:val="00E75BF7"/>
    <w:rsid w:val="00E81B91"/>
    <w:rsid w:val="00E83BBF"/>
    <w:rsid w:val="00E9085B"/>
    <w:rsid w:val="00EA17F2"/>
    <w:rsid w:val="00EA209C"/>
    <w:rsid w:val="00EA3262"/>
    <w:rsid w:val="00EA7EAA"/>
    <w:rsid w:val="00EB39F8"/>
    <w:rsid w:val="00EB7CD5"/>
    <w:rsid w:val="00EC0D07"/>
    <w:rsid w:val="00ED06E6"/>
    <w:rsid w:val="00ED1E2D"/>
    <w:rsid w:val="00ED7D2A"/>
    <w:rsid w:val="00EE0C22"/>
    <w:rsid w:val="00EF07D5"/>
    <w:rsid w:val="00EF2AEF"/>
    <w:rsid w:val="00EF788C"/>
    <w:rsid w:val="00F04010"/>
    <w:rsid w:val="00F05ABE"/>
    <w:rsid w:val="00F05CB8"/>
    <w:rsid w:val="00F17261"/>
    <w:rsid w:val="00F24E4F"/>
    <w:rsid w:val="00F2741E"/>
    <w:rsid w:val="00F27B93"/>
    <w:rsid w:val="00F31171"/>
    <w:rsid w:val="00F31A5E"/>
    <w:rsid w:val="00F32575"/>
    <w:rsid w:val="00F37CB5"/>
    <w:rsid w:val="00F4157A"/>
    <w:rsid w:val="00F50CB6"/>
    <w:rsid w:val="00F52864"/>
    <w:rsid w:val="00F543D1"/>
    <w:rsid w:val="00F5441C"/>
    <w:rsid w:val="00F57B80"/>
    <w:rsid w:val="00F60752"/>
    <w:rsid w:val="00F60FC5"/>
    <w:rsid w:val="00F63DA5"/>
    <w:rsid w:val="00F67FD6"/>
    <w:rsid w:val="00F701AA"/>
    <w:rsid w:val="00F810E4"/>
    <w:rsid w:val="00F8264A"/>
    <w:rsid w:val="00F827C6"/>
    <w:rsid w:val="00F8738F"/>
    <w:rsid w:val="00F93ED4"/>
    <w:rsid w:val="00FA30C3"/>
    <w:rsid w:val="00FA7C16"/>
    <w:rsid w:val="00FB2677"/>
    <w:rsid w:val="00FB3674"/>
    <w:rsid w:val="00FB3AF1"/>
    <w:rsid w:val="00FC215B"/>
    <w:rsid w:val="00FD121B"/>
    <w:rsid w:val="00FD5A4D"/>
    <w:rsid w:val="00FD5CB6"/>
    <w:rsid w:val="00FD6776"/>
    <w:rsid w:val="00FD7921"/>
    <w:rsid w:val="00FE15B5"/>
    <w:rsid w:val="00FF44FA"/>
    <w:rsid w:val="00FF65A9"/>
    <w:rsid w:val="00FF68F3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2771A"/>
  <w15:chartTrackingRefBased/>
  <w15:docId w15:val="{C4CA0850-EA14-4607-B953-6CF82DCC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CD8"/>
  </w:style>
  <w:style w:type="paragraph" w:styleId="Heading1">
    <w:name w:val="heading 1"/>
    <w:basedOn w:val="Normal"/>
    <w:next w:val="Normal"/>
    <w:link w:val="Heading1Char"/>
    <w:uiPriority w:val="9"/>
    <w:qFormat/>
    <w:rsid w:val="00B35E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E01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4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7412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412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AF741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41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951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951"/>
    <w:rPr>
      <w:rFonts w:eastAsiaTheme="minorEastAsia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7788F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99"/>
    <w:qFormat/>
    <w:rsid w:val="00C0701F"/>
    <w:pPr>
      <w:spacing w:after="200" w:line="276" w:lineRule="auto"/>
      <w:ind w:left="720"/>
      <w:contextualSpacing/>
    </w:pPr>
    <w:rPr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E01F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er-section-number">
    <w:name w:val="header-section-number"/>
    <w:basedOn w:val="DefaultParagraphFont"/>
    <w:rsid w:val="00CE01F6"/>
  </w:style>
  <w:style w:type="character" w:styleId="Emphasis">
    <w:name w:val="Emphasis"/>
    <w:basedOn w:val="DefaultParagraphFont"/>
    <w:uiPriority w:val="20"/>
    <w:qFormat/>
    <w:rsid w:val="009268B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35E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35ED3"/>
    <w:rPr>
      <w:color w:val="0000FF"/>
      <w:u w:val="single"/>
    </w:rPr>
  </w:style>
  <w:style w:type="character" w:customStyle="1" w:styleId="title-text">
    <w:name w:val="title-text"/>
    <w:basedOn w:val="DefaultParagraphFont"/>
    <w:rsid w:val="00B35ED3"/>
  </w:style>
  <w:style w:type="paragraph" w:styleId="Revision">
    <w:name w:val="Revision"/>
    <w:hidden/>
    <w:uiPriority w:val="99"/>
    <w:semiHidden/>
    <w:rsid w:val="00643D6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200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0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00D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00D"/>
    <w:rPr>
      <w:sz w:val="18"/>
      <w:szCs w:val="18"/>
    </w:rPr>
  </w:style>
  <w:style w:type="table" w:styleId="TableGrid">
    <w:name w:val="Table Grid"/>
    <w:basedOn w:val="TableNormal"/>
    <w:uiPriority w:val="39"/>
    <w:rsid w:val="008334FD"/>
    <w:pPr>
      <w:suppressAutoHyphens/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75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47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8368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2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67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551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438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0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ona.millwood@ndph.ox.ac.uk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tif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mailto:ling.yang@ndph.ox.ac.uk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AB095-A3A7-4078-88B0-0BF3692F4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883</Words>
  <Characters>503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Kartsonaki</dc:creator>
  <cp:keywords/>
  <dc:description/>
  <cp:lastModifiedBy>Christiana Kartsonaki</cp:lastModifiedBy>
  <cp:revision>4</cp:revision>
  <dcterms:created xsi:type="dcterms:W3CDTF">2023-05-09T18:36:00Z</dcterms:created>
  <dcterms:modified xsi:type="dcterms:W3CDTF">2023-05-09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ffEPWjx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